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87D80" w14:textId="327BF63D" w:rsidR="00EB0406" w:rsidRDefault="0083314F">
      <w:pPr>
        <w:ind w:left="-1696" w:firstLine="10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Supplementary </w:t>
      </w:r>
      <w:r w:rsidR="00076639">
        <w:rPr>
          <w:rFonts w:ascii="Times New Roman" w:hAnsi="Times New Roman"/>
          <w:sz w:val="24"/>
          <w:szCs w:val="24"/>
        </w:rPr>
        <w:t>Table 1 Search Strategies</w:t>
      </w:r>
    </w:p>
    <w:tbl>
      <w:tblPr>
        <w:tblW w:w="13539" w:type="dxa"/>
        <w:tblInd w:w="-7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97"/>
        <w:gridCol w:w="816"/>
        <w:gridCol w:w="5731"/>
        <w:gridCol w:w="4995"/>
      </w:tblGrid>
      <w:tr w:rsidR="00EB0406" w14:paraId="09F87D85" w14:textId="77777777" w:rsidTr="00A2350C">
        <w:tc>
          <w:tcPr>
            <w:tcW w:w="1997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81" w14:textId="77777777" w:rsidR="00EB0406" w:rsidRDefault="00076639"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Name of database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82" w14:textId="77777777" w:rsidR="00EB0406" w:rsidRDefault="00076639"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Time span</w:t>
            </w:r>
          </w:p>
        </w:tc>
        <w:tc>
          <w:tcPr>
            <w:tcW w:w="573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83" w14:textId="77777777" w:rsidR="00EB0406" w:rsidRDefault="00076639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Search strategy</w:t>
            </w:r>
          </w:p>
        </w:tc>
        <w:tc>
          <w:tcPr>
            <w:tcW w:w="499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84" w14:textId="77777777" w:rsidR="00EB0406" w:rsidRDefault="00076639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Items</w:t>
            </w:r>
          </w:p>
        </w:tc>
      </w:tr>
      <w:tr w:rsidR="00EB0406" w14:paraId="09F87D93" w14:textId="77777777" w:rsidTr="00A2350C">
        <w:tc>
          <w:tcPr>
            <w:tcW w:w="19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86" w14:textId="77777777" w:rsidR="00EB0406" w:rsidRDefault="00076639">
            <w:pPr>
              <w:autoSpaceDE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Cochrane Central Register of Controlled Trials (CENTRAL) in The Cochrane Library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87" w14:textId="4DAE6D40" w:rsidR="00EB0406" w:rsidRDefault="00076639">
            <w:r>
              <w:rPr>
                <w:rFonts w:ascii="Times New Roman" w:hAnsi="Times New Roman"/>
                <w:bCs/>
                <w:sz w:val="18"/>
                <w:szCs w:val="18"/>
              </w:rPr>
              <w:t>Issu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6</w:t>
            </w:r>
            <w:r>
              <w:rPr>
                <w:rFonts w:ascii="Times New Roman" w:hAnsi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/>
                <w:sz w:val="18"/>
                <w:szCs w:val="18"/>
              </w:rPr>
              <w:t>202</w:t>
            </w:r>
            <w:r w:rsidR="00E87DE5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57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88" w14:textId="77777777" w:rsidR="00EB0406" w:rsidRDefault="00076639">
            <w:r>
              <w:rPr>
                <w:rFonts w:ascii="Times New Roman" w:hAnsi="Times New Roman"/>
                <w:b/>
                <w:sz w:val="18"/>
                <w:szCs w:val="18"/>
                <w:lang w:val="en"/>
              </w:rPr>
              <w:t xml:space="preserve">#1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(hepatocellular or liver cell or hepatic) and (carcinoma* o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umo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* or cancer)) or HCC or hepatoma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*: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i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,ab,kw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Word variations have been searched)</w:t>
            </w:r>
          </w:p>
          <w:p w14:paraId="09F87D89" w14:textId="77777777" w:rsidR="00EB0406" w:rsidRDefault="00076639">
            <w:r>
              <w:rPr>
                <w:rFonts w:ascii="Times New Roman" w:hAnsi="Times New Roman"/>
                <w:b/>
                <w:sz w:val="18"/>
                <w:szCs w:val="18"/>
                <w:lang w:val="en"/>
              </w:rPr>
              <w:t xml:space="preserve">#2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(liver or hepatic or Intra) and (infusion)) or HAIC or HAI: </w:t>
            </w:r>
            <w:proofErr w:type="spellStart"/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ti,ab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,kw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Word variations have been searched)</w:t>
            </w:r>
          </w:p>
          <w:p w14:paraId="09F87D8A" w14:textId="77777777" w:rsidR="00EB0406" w:rsidRDefault="00076639">
            <w:r>
              <w:rPr>
                <w:rFonts w:ascii="Times New Roman" w:hAnsi="Times New Roman"/>
                <w:b/>
                <w:sz w:val="18"/>
                <w:szCs w:val="18"/>
                <w:lang w:val="en"/>
              </w:rPr>
              <w:t xml:space="preserve">#3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((transcatheter o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ransarteria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) and (emboli* o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emoemboli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*)) or TAE or </w:t>
            </w:r>
            <w:proofErr w:type="spellStart"/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TACE:ti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,ab,kw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(Word variations have been searched)</w:t>
            </w:r>
          </w:p>
          <w:p w14:paraId="09F87D8B" w14:textId="77777777" w:rsidR="00EB0406" w:rsidRDefault="00076639">
            <w:r>
              <w:rPr>
                <w:rFonts w:ascii="Times New Roman" w:hAnsi="Times New Roman"/>
                <w:b/>
                <w:sz w:val="18"/>
                <w:szCs w:val="18"/>
                <w:lang w:val="en"/>
              </w:rPr>
              <w:t xml:space="preserve">#4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descriptor: [Carcinoma, Hepatocellular] explode all trees</w:t>
            </w:r>
          </w:p>
          <w:p w14:paraId="09F87D8C" w14:textId="77777777" w:rsidR="00EB0406" w:rsidRDefault="00076639">
            <w:r>
              <w:rPr>
                <w:rFonts w:ascii="Times New Roman" w:hAnsi="Times New Roman"/>
                <w:b/>
                <w:sz w:val="18"/>
                <w:szCs w:val="18"/>
                <w:lang w:val="en"/>
              </w:rPr>
              <w:t xml:space="preserve">#5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descriptor: [arterial infusion] explode all trees</w:t>
            </w:r>
          </w:p>
          <w:p w14:paraId="09F87D8D" w14:textId="77777777" w:rsidR="00EB0406" w:rsidRDefault="00076639">
            <w:r>
              <w:rPr>
                <w:rFonts w:ascii="Times New Roman" w:hAnsi="Times New Roman"/>
                <w:b/>
                <w:sz w:val="18"/>
                <w:szCs w:val="18"/>
                <w:lang w:val="en"/>
              </w:rPr>
              <w:t xml:space="preserve">#6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descriptor: [Embolization, Therapeutic] explode all trees</w:t>
            </w:r>
          </w:p>
          <w:p w14:paraId="09F87D8E" w14:textId="77777777" w:rsidR="00EB0406" w:rsidRDefault="00076639">
            <w:r>
              <w:rPr>
                <w:rFonts w:ascii="Times New Roman" w:hAnsi="Times New Roman"/>
                <w:b/>
                <w:sz w:val="18"/>
                <w:szCs w:val="18"/>
                <w:lang w:val="en"/>
              </w:rPr>
              <w:t xml:space="preserve">#7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#1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#4</w:t>
            </w:r>
          </w:p>
          <w:p w14:paraId="09F87D8F" w14:textId="77777777" w:rsidR="00EB0406" w:rsidRDefault="00076639">
            <w:r>
              <w:rPr>
                <w:rFonts w:ascii="Times New Roman" w:hAnsi="Times New Roman"/>
                <w:b/>
                <w:sz w:val="18"/>
                <w:szCs w:val="18"/>
                <w:lang w:val="en"/>
              </w:rPr>
              <w:t xml:space="preserve">#8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#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#5</w:t>
            </w:r>
          </w:p>
          <w:p w14:paraId="09F87D90" w14:textId="77777777" w:rsidR="00EB0406" w:rsidRDefault="00076639">
            <w:r>
              <w:rPr>
                <w:rFonts w:ascii="Times New Roman" w:hAnsi="Times New Roman"/>
                <w:b/>
                <w:sz w:val="18"/>
                <w:szCs w:val="18"/>
                <w:lang w:val="en"/>
              </w:rPr>
              <w:t xml:space="preserve">#9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#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r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#6</w:t>
            </w:r>
          </w:p>
          <w:p w14:paraId="09F87D91" w14:textId="77777777" w:rsidR="00EB0406" w:rsidRDefault="00076639">
            <w:r>
              <w:rPr>
                <w:rFonts w:ascii="Times New Roman" w:hAnsi="Times New Roman"/>
                <w:b/>
                <w:sz w:val="18"/>
                <w:szCs w:val="18"/>
                <w:lang w:val="en"/>
              </w:rPr>
              <w:t xml:space="preserve">#10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#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#8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#9</w:t>
            </w:r>
          </w:p>
        </w:tc>
        <w:tc>
          <w:tcPr>
            <w:tcW w:w="49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92" w14:textId="77777777" w:rsidR="00EB0406" w:rsidRDefault="00076639">
            <w:pPr>
              <w:rPr>
                <w:rFonts w:ascii="Times New Roman" w:hAnsi="Times New Roman"/>
                <w:bCs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n=15</w:t>
            </w:r>
          </w:p>
        </w:tc>
      </w:tr>
      <w:tr w:rsidR="00EB0406" w14:paraId="09F87D98" w14:textId="77777777" w:rsidTr="00A2350C">
        <w:tc>
          <w:tcPr>
            <w:tcW w:w="19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94" w14:textId="77777777" w:rsidR="00EB0406" w:rsidRDefault="0007663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ubMed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95" w14:textId="513EE168" w:rsidR="00EB0406" w:rsidRDefault="0007663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950- </w:t>
            </w:r>
            <w:r w:rsidR="00631814">
              <w:rPr>
                <w:rFonts w:ascii="Times New Roman" w:hAnsi="Times New Roman"/>
                <w:sz w:val="18"/>
                <w:szCs w:val="18"/>
              </w:rPr>
              <w:t xml:space="preserve">July </w:t>
            </w:r>
            <w:r>
              <w:rPr>
                <w:rFonts w:ascii="Times New Roman" w:hAnsi="Times New Roman"/>
                <w:sz w:val="18"/>
                <w:szCs w:val="18"/>
              </w:rPr>
              <w:t>202</w:t>
            </w:r>
            <w:r w:rsidR="0063181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96" w14:textId="77777777" w:rsidR="00EB0406" w:rsidRDefault="0007663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(((((((((carcinoma, hepatocellular[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erms]) OR hepatocellular carcinoma[Title/Abstract]) OR HCC[Title/Abstract]) OR hepatocarcinoma[Title/Abstract]) OR hepatomas[Title/Abstract]) OR liver carcinoma[Title/Abstract]) OR liver cancer[Title/Abstract]) OR liver cell carcinoma[Title/Abstract])) AND ((((hepatic arterial infusion chemotherapy[Title/Abstract]) OR hepatic arterial infusion[Title/Abstract]) OR HAIC[Title/Abstract]) OR HAI[Title/Abstract])) AND ((((Embolization, Therapeutic[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MeSH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Terms])OR((transcatheter or trans arterial) and (emboli* o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hemoemboli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*)) OR TAE[Title/Abstract]) or TACE[Title/Abstract]))</w:t>
            </w:r>
          </w:p>
        </w:tc>
        <w:tc>
          <w:tcPr>
            <w:tcW w:w="49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97" w14:textId="1DC34FA4" w:rsidR="00EB0406" w:rsidRDefault="0007663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=17</w:t>
            </w:r>
            <w:r w:rsidR="00CF2A0E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EB0406" w14:paraId="09F87DA1" w14:textId="77777777" w:rsidTr="00A2350C">
        <w:tc>
          <w:tcPr>
            <w:tcW w:w="19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99" w14:textId="77777777" w:rsidR="00EB0406" w:rsidRDefault="00EB0406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09F87D9A" w14:textId="77777777" w:rsidR="00EB0406" w:rsidRDefault="0007663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MBASE</w:t>
            </w:r>
          </w:p>
        </w:tc>
        <w:tc>
          <w:tcPr>
            <w:tcW w:w="8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9B" w14:textId="77777777" w:rsidR="00EB0406" w:rsidRDefault="00EB0406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09F87D9C" w14:textId="48FEB528" w:rsidR="00EB0406" w:rsidRDefault="0007663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966- </w:t>
            </w:r>
            <w:r w:rsidR="00631814">
              <w:rPr>
                <w:rFonts w:ascii="Times New Roman" w:hAnsi="Times New Roman"/>
                <w:sz w:val="18"/>
                <w:szCs w:val="18"/>
              </w:rPr>
              <w:t xml:space="preserve">July </w:t>
            </w:r>
            <w:r w:rsidR="00E87DE5">
              <w:rPr>
                <w:rFonts w:ascii="Times New Roman" w:hAnsi="Times New Roman"/>
                <w:sz w:val="18"/>
                <w:szCs w:val="18"/>
              </w:rPr>
              <w:t>202</w:t>
            </w:r>
            <w:r w:rsidR="0063181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9D" w14:textId="77777777" w:rsidR="00EB0406" w:rsidRDefault="00EB0406">
            <w:pPr>
              <w:rPr>
                <w:rFonts w:ascii="Times New Roman" w:hAnsi="Times New Roman"/>
                <w:bCs/>
                <w:sz w:val="18"/>
                <w:szCs w:val="18"/>
                <w:lang w:val="en"/>
              </w:rPr>
            </w:pPr>
          </w:p>
          <w:p w14:paraId="09F87D9E" w14:textId="77777777" w:rsidR="00EB0406" w:rsidRDefault="00076639">
            <w:pPr>
              <w:rPr>
                <w:rFonts w:ascii="Times New Roman" w:hAnsi="Times New Roman"/>
                <w:bCs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(((hepatocellular AND ('carcinoma'/exp OR carcinoma) OR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hcc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 OR 'hepatocarcinoma'/exp OR hepatocarcinoma OR hepatomas OR 'liver'/exp OR liver) AND ('carcinoma'/exp OR carcinoma) OR 'liver'/exp OR liver) AND ('cancer'/exp OR cancer) OR 'liver'/exp OR liver) AND ('cell'/exp OR cell) AND ('carcinoma'/exp OR carcinoma) AND ((hepatic AND arterial AND ('infusion'/exp OR infusion) AND ('chemotherapy'/exp OR chemotherapy) OR hepatic) AND arterial AND ('infusion'/exp OR infusion) OR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haic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hai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) AND ((transcatheter OR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transarterial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 )AND (emboli* OR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chemoemboli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*) OR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ta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tac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) AND [abstracts]/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lim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 AND [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embas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]/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lim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 and [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english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]/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lim</w:t>
            </w:r>
            <w:proofErr w:type="spellEnd"/>
          </w:p>
        </w:tc>
        <w:tc>
          <w:tcPr>
            <w:tcW w:w="49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9F" w14:textId="77777777" w:rsidR="00EB0406" w:rsidRDefault="00EB0406">
            <w:pPr>
              <w:rPr>
                <w:rFonts w:ascii="Times New Roman" w:hAnsi="Times New Roman"/>
                <w:b/>
                <w:sz w:val="18"/>
                <w:szCs w:val="18"/>
                <w:lang w:val="en"/>
              </w:rPr>
            </w:pPr>
          </w:p>
          <w:p w14:paraId="09F87DA0" w14:textId="77777777" w:rsidR="00EB0406" w:rsidRDefault="00076639">
            <w:pPr>
              <w:rPr>
                <w:rFonts w:ascii="Times New Roman" w:hAnsi="Times New Roman"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sz w:val="18"/>
                <w:szCs w:val="18"/>
                <w:lang w:val="en"/>
              </w:rPr>
              <w:t>n=196</w:t>
            </w:r>
          </w:p>
        </w:tc>
      </w:tr>
      <w:tr w:rsidR="00EB0406" w14:paraId="09F87DA6" w14:textId="77777777" w:rsidTr="00A2350C">
        <w:tc>
          <w:tcPr>
            <w:tcW w:w="1997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A2" w14:textId="77777777" w:rsidR="00EB0406" w:rsidRDefault="00076639">
            <w:pPr>
              <w:autoSpaceDE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b of Science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A3" w14:textId="65633030" w:rsidR="00EB0406" w:rsidRDefault="0007663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945- </w:t>
            </w:r>
            <w:r w:rsidR="00631814">
              <w:rPr>
                <w:rFonts w:ascii="Times New Roman" w:hAnsi="Times New Roman"/>
                <w:sz w:val="18"/>
                <w:szCs w:val="18"/>
              </w:rPr>
              <w:t>July</w:t>
            </w:r>
            <w:r w:rsidR="00E87DE5">
              <w:rPr>
                <w:rFonts w:ascii="Times New Roman" w:hAnsi="Times New Roman"/>
                <w:sz w:val="18"/>
                <w:szCs w:val="18"/>
              </w:rPr>
              <w:t xml:space="preserve"> 202</w:t>
            </w:r>
            <w:r w:rsidR="0063181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731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A4" w14:textId="699F73F1" w:rsidR="00EB0406" w:rsidRDefault="00076639">
            <w:pPr>
              <w:rPr>
                <w:rFonts w:ascii="Times New Roman" w:hAnsi="Times New Roman"/>
                <w:bCs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((Topic: ((transcatheter OR </w:t>
            </w:r>
            <w:proofErr w:type="spellStart"/>
            <w:proofErr w:type="gram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transarterial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 )AND</w:t>
            </w:r>
            <w:proofErr w:type="gram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 (emboli* OR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chemoemboli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*) OR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ta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tace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 xml:space="preserve">) AND Topic: ((((((hepatocellular carcinoma OR HCC) OR hepatocarcinoma) OR hepatomas) OR liver carcinoma) OR liver cancer) OR liver cell carcinoma)) AND Topic: (((hepatic arterial infusion chemotherapy OR hepatic arterial infusion) OR </w:t>
            </w:r>
            <w:r w:rsidR="00F957F1"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HAIC</w:t>
            </w:r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) OR HAI)) Refined by: LANGUAGES: ( ENGLISH )</w:t>
            </w:r>
          </w:p>
        </w:tc>
        <w:tc>
          <w:tcPr>
            <w:tcW w:w="4995" w:type="dxa"/>
            <w:tcBorders>
              <w:bottom w:val="single" w:sz="12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A5" w14:textId="77777777" w:rsidR="00EB0406" w:rsidRDefault="00076639">
            <w:pPr>
              <w:rPr>
                <w:rFonts w:ascii="Times New Roman" w:hAnsi="Times New Roman"/>
                <w:bCs/>
                <w:sz w:val="18"/>
                <w:szCs w:val="18"/>
                <w:lang w:val="en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val="en"/>
              </w:rPr>
              <w:t>n=144</w:t>
            </w:r>
          </w:p>
        </w:tc>
      </w:tr>
    </w:tbl>
    <w:p w14:paraId="09F87DA7" w14:textId="77777777" w:rsidR="00EB0406" w:rsidRDefault="00EB0406">
      <w:pPr>
        <w:sectPr w:rsidR="00EB0406">
          <w:pgSz w:w="11906" w:h="16838"/>
          <w:pgMar w:top="1440" w:right="1440" w:bottom="1440" w:left="1440" w:header="720" w:footer="720" w:gutter="0"/>
          <w:cols w:space="720"/>
        </w:sectPr>
      </w:pPr>
    </w:p>
    <w:p w14:paraId="09F87DA8" w14:textId="1DAB56FC" w:rsidR="00EB0406" w:rsidRDefault="0083314F">
      <w:pPr>
        <w:spacing w:line="480" w:lineRule="auto"/>
        <w:rPr>
          <w:rFonts w:ascii="Times New Roman" w:hAnsi="Times New Roman"/>
          <w:bCs/>
          <w:szCs w:val="21"/>
        </w:rPr>
      </w:pPr>
      <w:r>
        <w:rPr>
          <w:rFonts w:ascii="Times New Roman" w:hAnsi="Times New Roman"/>
          <w:bCs/>
          <w:szCs w:val="21"/>
        </w:rPr>
        <w:lastRenderedPageBreak/>
        <w:t xml:space="preserve">Supplementary </w:t>
      </w:r>
      <w:r w:rsidR="00076639">
        <w:rPr>
          <w:rFonts w:ascii="Times New Roman" w:hAnsi="Times New Roman"/>
          <w:bCs/>
          <w:szCs w:val="21"/>
        </w:rPr>
        <w:t>Table 2 Critical appraisal using the Newcastle-Ottawa Quality Assessment Scale for Cohort Study</w:t>
      </w:r>
    </w:p>
    <w:tbl>
      <w:tblPr>
        <w:tblW w:w="1516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63"/>
        <w:gridCol w:w="1804"/>
        <w:gridCol w:w="1486"/>
        <w:gridCol w:w="1424"/>
        <w:gridCol w:w="1448"/>
        <w:gridCol w:w="1577"/>
        <w:gridCol w:w="1639"/>
        <w:gridCol w:w="1149"/>
        <w:gridCol w:w="1339"/>
        <w:gridCol w:w="1612"/>
        <w:gridCol w:w="226"/>
      </w:tblGrid>
      <w:tr w:rsidR="00EB0406" w14:paraId="09F87DAF" w14:textId="77777777" w:rsidTr="00DA5874">
        <w:trPr>
          <w:trHeight w:val="567"/>
        </w:trPr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A9" w14:textId="77777777" w:rsidR="00EB0406" w:rsidRDefault="00EB040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16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AA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ection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AB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arability</w:t>
            </w:r>
          </w:p>
        </w:tc>
        <w:tc>
          <w:tcPr>
            <w:tcW w:w="412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AC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utcome</w:t>
            </w:r>
          </w:p>
        </w:tc>
        <w:tc>
          <w:tcPr>
            <w:tcW w:w="161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AD" w14:textId="77777777" w:rsidR="00EB0406" w:rsidRDefault="00076639">
            <w:pPr>
              <w:spacing w:line="480" w:lineRule="auto"/>
              <w:ind w:left="-44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226" w:type="dxa"/>
          </w:tcPr>
          <w:p w14:paraId="09F87DAE" w14:textId="77777777" w:rsidR="00EB0406" w:rsidRDefault="00EB0406">
            <w:pPr>
              <w:spacing w:line="480" w:lineRule="auto"/>
              <w:ind w:left="-4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B0406" w14:paraId="09F87DBD" w14:textId="77777777" w:rsidTr="00DA5874">
        <w:trPr>
          <w:trHeight w:hRule="exact" w:val="1418"/>
        </w:trPr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B0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ource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B1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presentativeness</w:t>
            </w:r>
          </w:p>
          <w:p w14:paraId="09F87DB2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f the exposed cohorts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B3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ection of the</w:t>
            </w:r>
          </w:p>
          <w:p w14:paraId="09F87DB4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n-exposed cohort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B5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certainment of exposure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B6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emonstration that outcome of interest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B7" w14:textId="77777777" w:rsidR="00EB0406" w:rsidRDefault="00EB040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B8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scertainment of outcome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B9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ngth of follow-up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BA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dequacy of follow-up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87DBB" w14:textId="77777777" w:rsidR="00EB0406" w:rsidRDefault="00EB0406">
            <w:pPr>
              <w:spacing w:line="480" w:lineRule="auto"/>
              <w:ind w:left="-4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6" w:type="dxa"/>
          </w:tcPr>
          <w:p w14:paraId="09F87DBC" w14:textId="77777777" w:rsidR="00EB0406" w:rsidRDefault="00EB0406">
            <w:pPr>
              <w:spacing w:line="480" w:lineRule="auto"/>
              <w:ind w:left="-44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B0406" w14:paraId="09F87DC8" w14:textId="77777777" w:rsidTr="00DA5874">
        <w:trPr>
          <w:trHeight w:hRule="exact" w:val="851"/>
        </w:trPr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BE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 at al 2017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BF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0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1" w14:textId="77777777" w:rsidR="00EB0406" w:rsidRDefault="00076639">
            <w:pPr>
              <w:spacing w:line="480" w:lineRule="auto"/>
              <w:jc w:val="center"/>
            </w:pPr>
            <w:bookmarkStart w:id="0" w:name="OLE_LINK54"/>
            <w:bookmarkStart w:id="1" w:name="OLE_LINK55"/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  <w:bookmarkEnd w:id="0"/>
            <w:bookmarkEnd w:id="1"/>
          </w:p>
        </w:tc>
        <w:tc>
          <w:tcPr>
            <w:tcW w:w="144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2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3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4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5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6" w14:textId="0BAB28C4" w:rsidR="00EB0406" w:rsidRDefault="0045666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38" w:type="dxa"/>
            <w:gridSpan w:val="2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7" w14:textId="4047AB3D" w:rsidR="00EB0406" w:rsidRDefault="00076639">
            <w:pPr>
              <w:spacing w:line="480" w:lineRule="auto"/>
              <w:ind w:left="-44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★★★★★★</w:t>
            </w:r>
          </w:p>
        </w:tc>
      </w:tr>
      <w:tr w:rsidR="00EB0406" w14:paraId="09F87DD3" w14:textId="77777777" w:rsidTr="00DA5874">
        <w:trPr>
          <w:trHeight w:hRule="exact" w:val="851"/>
        </w:trPr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9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u et al 2020</w:t>
            </w:r>
          </w:p>
        </w:tc>
        <w:tc>
          <w:tcPr>
            <w:tcW w:w="18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A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B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C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D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E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CF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0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1" w14:textId="1FC632C8" w:rsidR="00EB0406" w:rsidRDefault="005268F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2" w14:textId="3F64074A" w:rsidR="00EB0406" w:rsidRDefault="00076639">
            <w:pPr>
              <w:spacing w:line="480" w:lineRule="auto"/>
              <w:ind w:left="-44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★★★★★</w:t>
            </w:r>
            <w:r w:rsidR="00C23815"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</w:tr>
      <w:tr w:rsidR="00EB0406" w14:paraId="09F87DDE" w14:textId="77777777" w:rsidTr="00DA5874">
        <w:trPr>
          <w:trHeight w:hRule="exact" w:val="851"/>
        </w:trPr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4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im et al 2010</w:t>
            </w:r>
          </w:p>
        </w:tc>
        <w:tc>
          <w:tcPr>
            <w:tcW w:w="18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5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6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7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8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9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A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B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13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C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18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D" w14:textId="77777777" w:rsidR="00EB0406" w:rsidRDefault="00076639">
            <w:pPr>
              <w:spacing w:line="480" w:lineRule="auto"/>
              <w:ind w:left="-44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★★★★</w:t>
            </w:r>
          </w:p>
        </w:tc>
      </w:tr>
      <w:tr w:rsidR="00EB0406" w14:paraId="09F87DE9" w14:textId="77777777" w:rsidTr="00DA5874">
        <w:trPr>
          <w:trHeight w:hRule="exact" w:val="851"/>
        </w:trPr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DF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umi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et al 2003</w:t>
            </w:r>
          </w:p>
        </w:tc>
        <w:tc>
          <w:tcPr>
            <w:tcW w:w="18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E0" w14:textId="77777777" w:rsidR="00EB0406" w:rsidRDefault="00076639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E1" w14:textId="77777777" w:rsidR="00EB0406" w:rsidRDefault="00076639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E2" w14:textId="77777777" w:rsidR="00EB0406" w:rsidRDefault="00076639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E3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E4" w14:textId="77777777" w:rsidR="00EB0406" w:rsidRDefault="00076639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E5" w14:textId="77777777" w:rsidR="00EB0406" w:rsidRDefault="00076639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E6" w14:textId="77777777" w:rsidR="00EB0406" w:rsidRDefault="00076639">
            <w:pPr>
              <w:spacing w:line="480" w:lineRule="auto"/>
              <w:jc w:val="center"/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E7" w14:textId="77777777" w:rsidR="00EB0406" w:rsidRDefault="00076639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_</w:t>
            </w:r>
          </w:p>
        </w:tc>
        <w:tc>
          <w:tcPr>
            <w:tcW w:w="18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F87DE8" w14:textId="77777777" w:rsidR="00EB0406" w:rsidRDefault="00076639">
            <w:pPr>
              <w:spacing w:line="480" w:lineRule="auto"/>
              <w:ind w:left="-44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★★★★★</w:t>
            </w:r>
          </w:p>
        </w:tc>
      </w:tr>
      <w:tr w:rsidR="00B02617" w14:paraId="61BF7E12" w14:textId="77777777" w:rsidTr="00DA5874">
        <w:trPr>
          <w:trHeight w:hRule="exact" w:val="851"/>
        </w:trPr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5B3AA" w14:textId="6630B434" w:rsidR="00B02617" w:rsidRDefault="00B02617" w:rsidP="00B0261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 2021</w:t>
            </w:r>
          </w:p>
        </w:tc>
        <w:tc>
          <w:tcPr>
            <w:tcW w:w="18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A61A3" w14:textId="21FC3A5E" w:rsidR="00B02617" w:rsidRDefault="00B02617" w:rsidP="00B02617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0A51A" w14:textId="6457E13E" w:rsidR="00B02617" w:rsidRDefault="00B02617" w:rsidP="00B02617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A85BA" w14:textId="1A68F11A" w:rsidR="00B02617" w:rsidRDefault="00B02617" w:rsidP="00B02617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8FBA6" w14:textId="1131902A" w:rsidR="00B02617" w:rsidRDefault="00F640B9" w:rsidP="00B02617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AE94C" w14:textId="28588B16" w:rsidR="00B02617" w:rsidRDefault="00B02617" w:rsidP="00B02617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  <w:r w:rsidR="00F640B9"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4C1DB" w14:textId="1A8B1500" w:rsidR="00B02617" w:rsidRDefault="00B02617" w:rsidP="00B02617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DBFB6" w14:textId="64B16243" w:rsidR="00B02617" w:rsidRDefault="00B02617" w:rsidP="00B02617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051BB" w14:textId="2198EEEF" w:rsidR="00B02617" w:rsidRDefault="00052556" w:rsidP="00B02617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C37A5" w14:textId="2186EE74" w:rsidR="00B02617" w:rsidRDefault="00B02617" w:rsidP="00B02617">
            <w:pPr>
              <w:spacing w:line="480" w:lineRule="auto"/>
              <w:ind w:left="-44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★★★★★</w:t>
            </w:r>
            <w:r w:rsidR="00420E1B">
              <w:rPr>
                <w:rFonts w:ascii="SimSun" w:hAnsi="SimSun" w:cs="SimSun"/>
                <w:color w:val="000000"/>
                <w:sz w:val="18"/>
                <w:szCs w:val="18"/>
              </w:rPr>
              <w:t>★★★</w:t>
            </w:r>
          </w:p>
        </w:tc>
      </w:tr>
      <w:tr w:rsidR="00DA5874" w14:paraId="7F470EF2" w14:textId="77777777" w:rsidTr="00631814">
        <w:trPr>
          <w:trHeight w:hRule="exact" w:val="851"/>
        </w:trPr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BDB73" w14:textId="2BAA4B27" w:rsidR="00DA5874" w:rsidRDefault="00DA5874" w:rsidP="00DA587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o et al 2021</w:t>
            </w:r>
          </w:p>
        </w:tc>
        <w:tc>
          <w:tcPr>
            <w:tcW w:w="18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BEB15B" w14:textId="1312D523" w:rsidR="00DA5874" w:rsidRDefault="00DA5874" w:rsidP="00DA587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8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6BD15" w14:textId="54876CBD" w:rsidR="00DA5874" w:rsidRDefault="00DA5874" w:rsidP="00DA587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2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0C458" w14:textId="6A63845F" w:rsidR="00DA5874" w:rsidRDefault="00DA5874" w:rsidP="00DA587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4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9253B" w14:textId="06DA1811" w:rsidR="00DA5874" w:rsidRDefault="00DA5874" w:rsidP="00DA587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C62A4A" w14:textId="2B41CD97" w:rsidR="00DA5874" w:rsidRDefault="00DA5874" w:rsidP="00DA587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  <w:r w:rsidR="00875AFF"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13B43" w14:textId="79BEEB45" w:rsidR="00DA5874" w:rsidRDefault="00DA5874" w:rsidP="00DA587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4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5B6624" w14:textId="2C54A9FB" w:rsidR="00DA5874" w:rsidRDefault="00DA5874" w:rsidP="00DA587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33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A1CA9" w14:textId="571332AB" w:rsidR="00DA5874" w:rsidRDefault="0051453B" w:rsidP="00DA587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38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A7854" w14:textId="168BA204" w:rsidR="00DA5874" w:rsidRDefault="00DA5874" w:rsidP="00DA5874">
            <w:pPr>
              <w:spacing w:line="480" w:lineRule="auto"/>
              <w:ind w:left="-44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★★★★★★★</w:t>
            </w:r>
          </w:p>
        </w:tc>
      </w:tr>
      <w:tr w:rsidR="00631814" w14:paraId="2B3059BD" w14:textId="77777777" w:rsidTr="00DA5874">
        <w:trPr>
          <w:trHeight w:hRule="exact" w:val="851"/>
        </w:trPr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BC6E3" w14:textId="6E9D7E97" w:rsidR="00631814" w:rsidRDefault="00631814" w:rsidP="00631814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n et al 2022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9E63B" w14:textId="1D71D0E7" w:rsidR="00631814" w:rsidRDefault="00631814" w:rsidP="0063181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23143" w14:textId="3267E823" w:rsidR="00631814" w:rsidRDefault="00631814" w:rsidP="0063181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8AA4A" w14:textId="574165B9" w:rsidR="00631814" w:rsidRDefault="00631814" w:rsidP="0063181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98F47" w14:textId="02E85057" w:rsidR="00631814" w:rsidRDefault="00631814" w:rsidP="0063181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A920D" w14:textId="1EF9F33F" w:rsidR="00631814" w:rsidRDefault="00631814" w:rsidP="0063181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  <w:r w:rsidR="00764F41"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91E5D9" w14:textId="3E7EAC5E" w:rsidR="00631814" w:rsidRDefault="00631814" w:rsidP="0063181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B89AD" w14:textId="688E0A8E" w:rsidR="00631814" w:rsidRDefault="002A7B97" w:rsidP="0063181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D9581" w14:textId="470E1DA9" w:rsidR="00631814" w:rsidRDefault="00837BC0" w:rsidP="00631814">
            <w:pPr>
              <w:spacing w:line="480" w:lineRule="auto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3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6D3FAA" w14:textId="2C37D064" w:rsidR="00631814" w:rsidRDefault="00631814" w:rsidP="00631814">
            <w:pPr>
              <w:spacing w:line="480" w:lineRule="auto"/>
              <w:ind w:left="-44"/>
              <w:jc w:val="center"/>
              <w:rPr>
                <w:rFonts w:ascii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hAnsi="SimSun" w:cs="SimSun"/>
                <w:color w:val="000000"/>
                <w:sz w:val="18"/>
                <w:szCs w:val="18"/>
              </w:rPr>
              <w:t>★★★★★★★</w:t>
            </w:r>
          </w:p>
        </w:tc>
      </w:tr>
    </w:tbl>
    <w:p w14:paraId="09F87DEB" w14:textId="77777777" w:rsidR="00EB0406" w:rsidRDefault="00EB0406">
      <w:pPr>
        <w:rPr>
          <w:sz w:val="21"/>
          <w:szCs w:val="21"/>
        </w:rPr>
      </w:pPr>
    </w:p>
    <w:p w14:paraId="3B708652" w14:textId="77777777" w:rsidR="00071A65" w:rsidRDefault="00071A65">
      <w:pPr>
        <w:sectPr w:rsidR="00071A65">
          <w:pgSz w:w="16838" w:h="11906" w:orient="landscape"/>
          <w:pgMar w:top="1440" w:right="1440" w:bottom="1440" w:left="1440" w:header="720" w:footer="720" w:gutter="0"/>
          <w:cols w:space="720"/>
        </w:sectPr>
      </w:pPr>
    </w:p>
    <w:p w14:paraId="0D119ADD" w14:textId="0922775E" w:rsidR="00071A65" w:rsidRPr="007438A3" w:rsidRDefault="00071A65" w:rsidP="00071A6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     Supplementary </w:t>
      </w:r>
      <w:r>
        <w:rPr>
          <w:rFonts w:ascii="Times New Roman" w:hAnsi="Times New Roman"/>
        </w:rPr>
        <w:t>Table 3 Patient selection criteria of included studies for HCC patients.</w:t>
      </w:r>
    </w:p>
    <w:tbl>
      <w:tblPr>
        <w:tblStyle w:val="TableGrid"/>
        <w:tblW w:w="11619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09"/>
        <w:gridCol w:w="4961"/>
        <w:gridCol w:w="284"/>
        <w:gridCol w:w="4252"/>
        <w:gridCol w:w="284"/>
      </w:tblGrid>
      <w:tr w:rsidR="00071A65" w14:paraId="7BBE79B0" w14:textId="77777777" w:rsidTr="00FD5D7D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6EC1BC" w14:textId="77777777" w:rsidR="00071A65" w:rsidRDefault="00071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0B4500" w14:textId="77777777" w:rsidR="00071A65" w:rsidRDefault="00071A65" w:rsidP="007438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630D02" w14:textId="77777777" w:rsidR="00071A65" w:rsidRDefault="00071A65" w:rsidP="007438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luded patient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8F6D0E1" w14:textId="77777777" w:rsidR="00071A65" w:rsidRDefault="00071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B828B3" w14:textId="77777777" w:rsidR="00071A65" w:rsidRDefault="00071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cluded patient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6FE1027" w14:textId="77777777" w:rsidR="00071A65" w:rsidRDefault="00071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00FC" w14:paraId="1D5DA88C" w14:textId="77777777" w:rsidTr="00FD5D7D">
        <w:trPr>
          <w:trHeight w:val="2793"/>
          <w:jc w:val="center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vAlign w:val="center"/>
          </w:tcPr>
          <w:p w14:paraId="42C07467" w14:textId="4647456A" w:rsidR="00B500FC" w:rsidRDefault="00E47759" w:rsidP="007438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2" w:name="_Hlk96075042"/>
            <w:r>
              <w:rPr>
                <w:rFonts w:ascii="Times New Roman" w:hAnsi="Times New Roman"/>
                <w:sz w:val="18"/>
                <w:szCs w:val="18"/>
              </w:rPr>
              <w:t>Li</w:t>
            </w:r>
            <w:r w:rsidR="00B500FC">
              <w:rPr>
                <w:rFonts w:ascii="Times New Roman" w:hAnsi="Times New Roman"/>
                <w:sz w:val="18"/>
                <w:szCs w:val="18"/>
              </w:rPr>
              <w:t xml:space="preserve"> et 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C3E5C78" w14:textId="7D0B5B83" w:rsidR="00B500FC" w:rsidRDefault="00B500FC" w:rsidP="007438A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</w:t>
            </w:r>
            <w:r w:rsidR="00E4775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F997CA3" w14:textId="77777777" w:rsidR="009E20FF" w:rsidRDefault="00EE08A3" w:rsidP="00FB55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  <w:sz w:val="18"/>
                <w:szCs w:val="18"/>
              </w:rPr>
            </w:pPr>
            <w:r w:rsidRPr="00EE08A3">
              <w:rPr>
                <w:rFonts w:ascii="Times New Roman" w:hAnsi="Times New Roman"/>
                <w:sz w:val="18"/>
                <w:szCs w:val="18"/>
              </w:rPr>
              <w:t>age 18 years or older</w:t>
            </w:r>
          </w:p>
          <w:p w14:paraId="0D468FC5" w14:textId="77777777" w:rsidR="00EE08A3" w:rsidRDefault="00EE08A3" w:rsidP="00FB55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  <w:sz w:val="18"/>
                <w:szCs w:val="18"/>
              </w:rPr>
            </w:pPr>
            <w:r w:rsidRPr="00EE08A3">
              <w:rPr>
                <w:rFonts w:ascii="Times New Roman" w:hAnsi="Times New Roman"/>
                <w:sz w:val="18"/>
                <w:szCs w:val="18"/>
              </w:rPr>
              <w:t xml:space="preserve">with unresectable Barcelona clinic liver </w:t>
            </w:r>
            <w:proofErr w:type="gramStart"/>
            <w:r w:rsidRPr="00EE08A3">
              <w:rPr>
                <w:rFonts w:ascii="Times New Roman" w:hAnsi="Times New Roman"/>
                <w:sz w:val="18"/>
                <w:szCs w:val="18"/>
              </w:rPr>
              <w:t>cancer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>A-B HCC</w:t>
            </w:r>
          </w:p>
          <w:p w14:paraId="05FCBC20" w14:textId="77777777" w:rsidR="00EE08A3" w:rsidRDefault="00EE08A3" w:rsidP="00FB55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  <w:sz w:val="18"/>
                <w:szCs w:val="18"/>
              </w:rPr>
            </w:pPr>
            <w:r w:rsidRPr="00EE08A3">
              <w:rPr>
                <w:rFonts w:ascii="Times New Roman" w:hAnsi="Times New Roman"/>
                <w:sz w:val="18"/>
                <w:szCs w:val="18"/>
              </w:rPr>
              <w:t>the larges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 xml:space="preserve">les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>7 cm per RECIST version 1.1</w:t>
            </w:r>
          </w:p>
          <w:p w14:paraId="6B951D8F" w14:textId="77777777" w:rsidR="00EE08A3" w:rsidRDefault="00EE08A3" w:rsidP="00FB55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  <w:sz w:val="18"/>
                <w:szCs w:val="18"/>
              </w:rPr>
            </w:pPr>
            <w:r w:rsidRPr="00EE08A3">
              <w:rPr>
                <w:rFonts w:ascii="Times New Roman" w:hAnsi="Times New Roman"/>
                <w:sz w:val="18"/>
                <w:szCs w:val="18"/>
              </w:rPr>
              <w:t>Child-Pugh A clas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liver function</w:t>
            </w:r>
          </w:p>
          <w:p w14:paraId="266B605E" w14:textId="77777777" w:rsidR="00EE08A3" w:rsidRDefault="00EE08A3" w:rsidP="00FB55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  <w:sz w:val="18"/>
                <w:szCs w:val="18"/>
              </w:rPr>
            </w:pPr>
            <w:r w:rsidRPr="00EE08A3">
              <w:rPr>
                <w:rFonts w:ascii="Times New Roman" w:hAnsi="Times New Roman"/>
                <w:sz w:val="18"/>
                <w:szCs w:val="18"/>
              </w:rPr>
              <w:t xml:space="preserve">Eastern Cooperative Oncology Group performance status (ECOG PS) of 0-1, </w:t>
            </w:r>
          </w:p>
          <w:p w14:paraId="1B24B490" w14:textId="77777777" w:rsidR="00EE08A3" w:rsidRDefault="00EE08A3" w:rsidP="00FB55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  <w:sz w:val="18"/>
                <w:szCs w:val="18"/>
              </w:rPr>
            </w:pPr>
            <w:r w:rsidRPr="00EE08A3">
              <w:rPr>
                <w:rFonts w:ascii="Times New Roman" w:hAnsi="Times New Roman"/>
                <w:sz w:val="18"/>
                <w:szCs w:val="18"/>
              </w:rPr>
              <w:t>no previous treatmen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>for HCC</w:t>
            </w:r>
          </w:p>
          <w:p w14:paraId="09856114" w14:textId="36630A54" w:rsidR="00EE08A3" w:rsidRPr="00EE08A3" w:rsidRDefault="00EE08A3" w:rsidP="00FB55A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/>
                <w:sz w:val="18"/>
                <w:szCs w:val="18"/>
              </w:rPr>
            </w:pPr>
            <w:r w:rsidRPr="00EE08A3">
              <w:rPr>
                <w:rFonts w:ascii="Times New Roman" w:hAnsi="Times New Roman"/>
                <w:sz w:val="18"/>
                <w:szCs w:val="18"/>
              </w:rPr>
              <w:t xml:space="preserve">WBC cou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 xml:space="preserve"> 3.0</w:t>
            </w:r>
            <w:r>
              <w:rPr>
                <w:rFonts w:ascii="Times New Roman" w:hAnsi="Times New Roman"/>
                <w:sz w:val="18"/>
                <w:szCs w:val="18"/>
              </w:rPr>
              <w:t>x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>10</w:t>
            </w:r>
            <w:r w:rsidRPr="00EE08A3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 xml:space="preserve"> per L, absolute neutrophil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/>
                <w:sz w:val="18"/>
                <w:szCs w:val="18"/>
              </w:rPr>
              <w:t>x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 xml:space="preserve"> 10</w:t>
            </w:r>
            <w:r w:rsidRPr="00EE08A3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 xml:space="preserve"> per L, platelet cell coun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 xml:space="preserve"> 75</w:t>
            </w:r>
            <w:r>
              <w:rPr>
                <w:rFonts w:ascii="Times New Roman" w:hAnsi="Times New Roman"/>
                <w:sz w:val="18"/>
                <w:szCs w:val="18"/>
              </w:rPr>
              <w:t>x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>10</w:t>
            </w:r>
            <w:r w:rsidRPr="00EE08A3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 xml:space="preserve"> per L, AST</w:t>
            </w:r>
          </w:p>
          <w:p w14:paraId="5CE9E4E0" w14:textId="7E45EAF5" w:rsidR="00EE08A3" w:rsidRPr="00EE08A3" w:rsidRDefault="00EE08A3" w:rsidP="00FB55A6">
            <w:pPr>
              <w:pStyle w:val="ListParagraph"/>
              <w:rPr>
                <w:rFonts w:ascii="Times New Roman" w:hAnsi="Times New Roman"/>
                <w:sz w:val="18"/>
                <w:szCs w:val="18"/>
              </w:rPr>
            </w:pPr>
            <w:r w:rsidRPr="00EE08A3">
              <w:rPr>
                <w:rFonts w:ascii="Times New Roman" w:hAnsi="Times New Roman"/>
                <w:sz w:val="18"/>
                <w:szCs w:val="18"/>
              </w:rPr>
              <w:t xml:space="preserve">and AL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>5 times the upper limit of the normal range,</w:t>
            </w:r>
          </w:p>
          <w:p w14:paraId="13FE5073" w14:textId="34628A1B" w:rsidR="00EE08A3" w:rsidRPr="00EE08A3" w:rsidRDefault="00EE08A3" w:rsidP="00FB55A6">
            <w:pPr>
              <w:pStyle w:val="ListParagraph"/>
              <w:rPr>
                <w:rFonts w:ascii="Times New Roman" w:hAnsi="Times New Roman"/>
                <w:sz w:val="18"/>
                <w:szCs w:val="18"/>
              </w:rPr>
            </w:pPr>
            <w:r w:rsidRPr="00EE08A3">
              <w:rPr>
                <w:rFonts w:ascii="Times New Roman" w:hAnsi="Times New Roman"/>
                <w:sz w:val="18"/>
                <w:szCs w:val="18"/>
              </w:rPr>
              <w:t xml:space="preserve">creatinine clearance rate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 xml:space="preserve"> 1.5 times the upper limit of</w:t>
            </w:r>
          </w:p>
          <w:p w14:paraId="3A236856" w14:textId="33FAC88C" w:rsidR="00EE08A3" w:rsidRPr="00EE08A3" w:rsidRDefault="00EE08A3" w:rsidP="00FB55A6">
            <w:pPr>
              <w:pStyle w:val="ListParagraph"/>
              <w:rPr>
                <w:rFonts w:ascii="Times New Roman" w:hAnsi="Times New Roman"/>
                <w:sz w:val="18"/>
                <w:szCs w:val="18"/>
              </w:rPr>
            </w:pPr>
            <w:r w:rsidRPr="00EE08A3">
              <w:rPr>
                <w:rFonts w:ascii="Times New Roman" w:hAnsi="Times New Roman"/>
                <w:sz w:val="18"/>
                <w:szCs w:val="18"/>
              </w:rPr>
              <w:t xml:space="preserve">the normal range, and left ventricular ejec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 xml:space="preserve"> 45%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vAlign w:val="center"/>
          </w:tcPr>
          <w:p w14:paraId="3DE1A928" w14:textId="796E9E4A" w:rsidR="00B500FC" w:rsidRPr="00EE08A3" w:rsidRDefault="00EE08A3" w:rsidP="00EE08A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EE08A3">
              <w:rPr>
                <w:rFonts w:ascii="Times New Roman" w:hAnsi="Times New Roman"/>
                <w:sz w:val="18"/>
                <w:szCs w:val="18"/>
              </w:rPr>
              <w:t xml:space="preserve">hepatic decompensation (a history of </w:t>
            </w:r>
            <w:proofErr w:type="spellStart"/>
            <w:r w:rsidRPr="00EE08A3">
              <w:rPr>
                <w:rFonts w:ascii="Times New Roman" w:hAnsi="Times New Roman"/>
                <w:sz w:val="18"/>
                <w:szCs w:val="18"/>
              </w:rPr>
              <w:t>esophageal</w:t>
            </w:r>
            <w:proofErr w:type="spellEnd"/>
            <w:r w:rsidRPr="00EE08A3">
              <w:rPr>
                <w:rFonts w:ascii="Times New Roman" w:hAnsi="Times New Roman"/>
                <w:sz w:val="18"/>
                <w:szCs w:val="18"/>
              </w:rPr>
              <w:t xml:space="preserve"> or gastric variceal bleeding</w:t>
            </w:r>
            <w:r w:rsidR="00A14F5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E08A3">
              <w:rPr>
                <w:rFonts w:ascii="Times New Roman" w:hAnsi="Times New Roman"/>
                <w:sz w:val="18"/>
                <w:szCs w:val="18"/>
              </w:rPr>
              <w:t>or hepatic encephalopathy)</w:t>
            </w:r>
          </w:p>
          <w:p w14:paraId="035A77D8" w14:textId="40B45B1B" w:rsidR="00EE08A3" w:rsidRPr="001D58EC" w:rsidRDefault="001D58EC" w:rsidP="001D58EC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1D58EC">
              <w:rPr>
                <w:rFonts w:ascii="Times New Roman" w:hAnsi="Times New Roman"/>
                <w:sz w:val="18"/>
                <w:szCs w:val="18"/>
              </w:rPr>
              <w:t>pregnancy or breastfeeding</w:t>
            </w:r>
          </w:p>
          <w:p w14:paraId="7B668035" w14:textId="375E0EF8" w:rsidR="001D58EC" w:rsidRPr="001D58EC" w:rsidRDefault="001D58EC" w:rsidP="001D58EC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Pr="001D58EC">
              <w:rPr>
                <w:rFonts w:ascii="Times New Roman" w:hAnsi="Times New Roman"/>
                <w:sz w:val="18"/>
                <w:szCs w:val="18"/>
              </w:rPr>
              <w:t>other invasive malignant disease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65170B5" w14:textId="77777777" w:rsidR="00B500FC" w:rsidRDefault="00B500FC" w:rsidP="00D97A3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2"/>
      <w:tr w:rsidR="00FD5D7D" w14:paraId="780B92D6" w14:textId="77777777" w:rsidTr="00FD5D7D">
        <w:trPr>
          <w:trHeight w:val="2793"/>
          <w:jc w:val="center"/>
        </w:trPr>
        <w:tc>
          <w:tcPr>
            <w:tcW w:w="1129" w:type="dxa"/>
            <w:tcBorders>
              <w:top w:val="nil"/>
            </w:tcBorders>
            <w:vAlign w:val="center"/>
          </w:tcPr>
          <w:p w14:paraId="699D6CCA" w14:textId="1E3462FF" w:rsidR="00FD5D7D" w:rsidRDefault="00FD5D7D" w:rsidP="00FD5D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en et al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7635E98" w14:textId="5AC69D10" w:rsidR="00FD5D7D" w:rsidRDefault="00FD5D7D" w:rsidP="00FD5D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5245" w:type="dxa"/>
            <w:gridSpan w:val="2"/>
            <w:tcBorders>
              <w:top w:val="nil"/>
            </w:tcBorders>
            <w:vAlign w:val="center"/>
          </w:tcPr>
          <w:p w14:paraId="10845325" w14:textId="77777777" w:rsidR="00FD5D7D" w:rsidRPr="00134BD9" w:rsidRDefault="00FD5D7D" w:rsidP="00FD5D7D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18"/>
                <w:szCs w:val="18"/>
              </w:rPr>
            </w:pPr>
            <w:r w:rsidRPr="00134BD9">
              <w:rPr>
                <w:rFonts w:ascii="Times New Roman" w:hAnsi="Times New Roman" w:hint="eastAsia"/>
                <w:sz w:val="18"/>
                <w:szCs w:val="18"/>
              </w:rPr>
              <w:t xml:space="preserve">HCC with </w:t>
            </w:r>
            <w:r w:rsidRPr="00134BD9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134BD9">
              <w:rPr>
                <w:rFonts w:ascii="Times New Roman" w:hAnsi="Times New Roman" w:hint="eastAsia"/>
                <w:sz w:val="18"/>
                <w:szCs w:val="18"/>
              </w:rPr>
              <w:t xml:space="preserve"> 4 tumo</w:t>
            </w:r>
            <w:r w:rsidRPr="00134BD9">
              <w:rPr>
                <w:rFonts w:ascii="Times New Roman" w:hAnsi="Times New Roman"/>
                <w:sz w:val="18"/>
                <w:szCs w:val="18"/>
              </w:rPr>
              <w:t>u</w:t>
            </w:r>
            <w:r w:rsidRPr="00134BD9">
              <w:rPr>
                <w:rFonts w:ascii="Times New Roman" w:hAnsi="Times New Roman" w:hint="eastAsia"/>
                <w:sz w:val="18"/>
                <w:szCs w:val="18"/>
              </w:rPr>
              <w:t>rs or portal vein tumo</w:t>
            </w:r>
            <w:r w:rsidRPr="00134BD9">
              <w:rPr>
                <w:rFonts w:ascii="Times New Roman" w:hAnsi="Times New Roman"/>
                <w:sz w:val="18"/>
                <w:szCs w:val="18"/>
              </w:rPr>
              <w:t>u</w:t>
            </w:r>
            <w:r w:rsidRPr="00134BD9">
              <w:rPr>
                <w:rFonts w:ascii="Times New Roman" w:hAnsi="Times New Roman" w:hint="eastAsia"/>
                <w:sz w:val="18"/>
                <w:szCs w:val="18"/>
              </w:rPr>
              <w:t>r thrombosis (China Liver Cancer Stage IIb</w:t>
            </w:r>
            <w:r w:rsidRPr="00134BD9">
              <w:rPr>
                <w:rFonts w:ascii="Times New Roman" w:hAnsi="Times New Roman" w:hint="eastAsia"/>
                <w:sz w:val="18"/>
                <w:szCs w:val="18"/>
              </w:rPr>
              <w:t>–</w:t>
            </w:r>
            <w:r w:rsidRPr="00134BD9">
              <w:rPr>
                <w:rFonts w:ascii="Times New Roman" w:hAnsi="Times New Roman" w:hint="eastAsia"/>
                <w:sz w:val="18"/>
                <w:szCs w:val="18"/>
              </w:rPr>
              <w:t xml:space="preserve">IIIa) </w:t>
            </w:r>
          </w:p>
          <w:p w14:paraId="3F766E3C" w14:textId="77777777" w:rsidR="00FD5D7D" w:rsidRPr="00134BD9" w:rsidRDefault="00FD5D7D" w:rsidP="00FD5D7D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hint="eastAsia"/>
                <w:sz w:val="18"/>
                <w:szCs w:val="18"/>
              </w:rPr>
            </w:pPr>
            <w:r w:rsidRPr="00134BD9">
              <w:rPr>
                <w:rFonts w:ascii="Times New Roman" w:hAnsi="Times New Roman" w:hint="eastAsia"/>
                <w:sz w:val="18"/>
                <w:szCs w:val="18"/>
              </w:rPr>
              <w:t>age</w:t>
            </w:r>
            <w:r w:rsidRPr="00134BD9">
              <w:rPr>
                <w:rFonts w:ascii="Times New Roman" w:hAnsi="Times New Roman" w:hint="eastAsia"/>
                <w:sz w:val="18"/>
                <w:szCs w:val="18"/>
              </w:rPr>
              <w:t>≥</w:t>
            </w:r>
            <w:r w:rsidRPr="00134BD9">
              <w:rPr>
                <w:rFonts w:ascii="Times New Roman" w:hAnsi="Times New Roman" w:hint="eastAsia"/>
                <w:sz w:val="18"/>
                <w:szCs w:val="18"/>
              </w:rPr>
              <w:t xml:space="preserve">18 years </w:t>
            </w:r>
          </w:p>
          <w:p w14:paraId="3D6FCBB0" w14:textId="77777777" w:rsidR="00FD5D7D" w:rsidRPr="00134BD9" w:rsidRDefault="00FD5D7D" w:rsidP="00FD5D7D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18"/>
                <w:szCs w:val="18"/>
              </w:rPr>
            </w:pPr>
            <w:r w:rsidRPr="00134BD9">
              <w:rPr>
                <w:rFonts w:ascii="Times New Roman" w:hAnsi="Times New Roman"/>
                <w:sz w:val="18"/>
                <w:szCs w:val="18"/>
              </w:rPr>
              <w:t xml:space="preserve">Eastern Cooperative Oncology Group (ECOG) </w:t>
            </w:r>
          </w:p>
          <w:p w14:paraId="04E5FB41" w14:textId="77777777" w:rsidR="00FD5D7D" w:rsidRPr="00134BD9" w:rsidRDefault="00FD5D7D" w:rsidP="00FD5D7D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18"/>
                <w:szCs w:val="18"/>
              </w:rPr>
            </w:pPr>
            <w:r w:rsidRPr="00134BD9">
              <w:rPr>
                <w:rFonts w:ascii="Times New Roman" w:hAnsi="Times New Roman"/>
                <w:sz w:val="18"/>
                <w:szCs w:val="18"/>
              </w:rPr>
              <w:t>performance status of 0–2</w:t>
            </w:r>
          </w:p>
          <w:p w14:paraId="05E497B3" w14:textId="77777777" w:rsidR="00FD5D7D" w:rsidRPr="00134BD9" w:rsidRDefault="00FD5D7D" w:rsidP="00FD5D7D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/>
                <w:sz w:val="18"/>
                <w:szCs w:val="18"/>
              </w:rPr>
            </w:pPr>
            <w:r w:rsidRPr="00134BD9">
              <w:rPr>
                <w:rFonts w:ascii="Times New Roman" w:hAnsi="Times New Roman"/>
                <w:sz w:val="18"/>
                <w:szCs w:val="18"/>
              </w:rPr>
              <w:t>Child–Pugh class A or B</w:t>
            </w:r>
          </w:p>
          <w:p w14:paraId="1A30C590" w14:textId="2D9C7283" w:rsidR="00FD5D7D" w:rsidRPr="00EE08A3" w:rsidRDefault="00FD5D7D" w:rsidP="00FD5D7D">
            <w:pPr>
              <w:pStyle w:val="ListParagraph"/>
              <w:rPr>
                <w:rFonts w:ascii="Times New Roman" w:hAnsi="Times New Roman"/>
                <w:sz w:val="18"/>
                <w:szCs w:val="18"/>
              </w:rPr>
            </w:pPr>
            <w:r w:rsidRPr="00134BD9">
              <w:rPr>
                <w:rFonts w:ascii="Times New Roman" w:hAnsi="Times New Roman"/>
                <w:sz w:val="18"/>
                <w:szCs w:val="18"/>
              </w:rPr>
              <w:t>appropriate hematologic values (leukocyte count&gt;3000/mm3, platelet count&gt;50,000/mm3)</w:t>
            </w:r>
          </w:p>
        </w:tc>
        <w:tc>
          <w:tcPr>
            <w:tcW w:w="4252" w:type="dxa"/>
            <w:tcBorders>
              <w:top w:val="nil"/>
            </w:tcBorders>
            <w:vAlign w:val="center"/>
          </w:tcPr>
          <w:p w14:paraId="65E1E62D" w14:textId="77777777" w:rsidR="00FD5D7D" w:rsidRPr="00D65B32" w:rsidRDefault="00FD5D7D" w:rsidP="00D65B3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65B32">
              <w:rPr>
                <w:rFonts w:ascii="Times New Roman" w:hAnsi="Times New Roman"/>
                <w:sz w:val="18"/>
                <w:szCs w:val="18"/>
              </w:rPr>
              <w:t>extrahepatic spread</w:t>
            </w:r>
          </w:p>
          <w:p w14:paraId="5C17DEB5" w14:textId="26483D57" w:rsidR="00FD5D7D" w:rsidRPr="00D65B32" w:rsidRDefault="00FD5D7D" w:rsidP="00D65B32">
            <w:pPr>
              <w:pStyle w:val="ListParagraph"/>
              <w:numPr>
                <w:ilvl w:val="0"/>
                <w:numId w:val="28"/>
              </w:num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D65B32">
              <w:rPr>
                <w:rFonts w:ascii="Times New Roman" w:hAnsi="Times New Roman"/>
                <w:sz w:val="18"/>
                <w:szCs w:val="18"/>
              </w:rPr>
              <w:t>treatment was combined with other therapies</w:t>
            </w:r>
          </w:p>
        </w:tc>
        <w:tc>
          <w:tcPr>
            <w:tcW w:w="284" w:type="dxa"/>
            <w:tcBorders>
              <w:top w:val="nil"/>
            </w:tcBorders>
          </w:tcPr>
          <w:p w14:paraId="1AC7A4D7" w14:textId="77777777" w:rsidR="00FD5D7D" w:rsidRPr="00D65B32" w:rsidRDefault="00FD5D7D" w:rsidP="00D65B32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D5D7D" w:rsidRPr="00805E59" w14:paraId="22AD625F" w14:textId="77777777" w:rsidTr="001D58EC">
        <w:trPr>
          <w:trHeight w:val="1661"/>
          <w:jc w:val="center"/>
        </w:trPr>
        <w:tc>
          <w:tcPr>
            <w:tcW w:w="1129" w:type="dxa"/>
            <w:vAlign w:val="center"/>
          </w:tcPr>
          <w:p w14:paraId="2A9D736D" w14:textId="77777777" w:rsidR="00FD5D7D" w:rsidRDefault="00FD5D7D" w:rsidP="00FD5D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o et al</w:t>
            </w:r>
          </w:p>
        </w:tc>
        <w:tc>
          <w:tcPr>
            <w:tcW w:w="709" w:type="dxa"/>
            <w:vAlign w:val="center"/>
          </w:tcPr>
          <w:p w14:paraId="7561F2EA" w14:textId="77777777" w:rsidR="00FD5D7D" w:rsidRDefault="00FD5D7D" w:rsidP="00FD5D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5245" w:type="dxa"/>
            <w:gridSpan w:val="2"/>
            <w:vAlign w:val="center"/>
          </w:tcPr>
          <w:p w14:paraId="40464DB2" w14:textId="7F8E2B9A" w:rsidR="00FD5D7D" w:rsidRDefault="00FD5D7D" w:rsidP="00FD5D7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  <w:sz w:val="18"/>
                <w:szCs w:val="18"/>
              </w:rPr>
            </w:pPr>
            <w:r w:rsidRPr="00740AD9">
              <w:rPr>
                <w:rFonts w:ascii="Times New Roman" w:hAnsi="Times New Roman"/>
                <w:sz w:val="18"/>
                <w:szCs w:val="18"/>
              </w:rPr>
              <w:t xml:space="preserve">age 18–75 years </w:t>
            </w:r>
          </w:p>
          <w:p w14:paraId="7A025F9A" w14:textId="0C2BC030" w:rsidR="00FD5D7D" w:rsidRDefault="00FD5D7D" w:rsidP="00FD5D7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  <w:sz w:val="18"/>
                <w:szCs w:val="18"/>
              </w:rPr>
            </w:pPr>
            <w:r w:rsidRPr="00740AD9">
              <w:rPr>
                <w:rFonts w:ascii="Times New Roman" w:hAnsi="Times New Roman"/>
                <w:sz w:val="18"/>
                <w:szCs w:val="18"/>
              </w:rPr>
              <w:t>Eastern Cooperativ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40AD9">
              <w:rPr>
                <w:rFonts w:ascii="Times New Roman" w:hAnsi="Times New Roman"/>
                <w:sz w:val="18"/>
                <w:szCs w:val="18"/>
              </w:rPr>
              <w:t xml:space="preserve">Oncology Group (ECOG) performance status &lt; 2 </w:t>
            </w:r>
          </w:p>
          <w:p w14:paraId="41F4E413" w14:textId="77777777" w:rsidR="00FD5D7D" w:rsidRDefault="00FD5D7D" w:rsidP="00FD5D7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  <w:sz w:val="18"/>
                <w:szCs w:val="18"/>
              </w:rPr>
            </w:pPr>
            <w:r w:rsidRPr="00740AD9">
              <w:rPr>
                <w:rFonts w:ascii="Times New Roman" w:hAnsi="Times New Roman"/>
                <w:sz w:val="18"/>
                <w:szCs w:val="18"/>
              </w:rPr>
              <w:t>Child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740AD9">
              <w:rPr>
                <w:rFonts w:ascii="Times New Roman" w:hAnsi="Times New Roman"/>
                <w:sz w:val="18"/>
                <w:szCs w:val="18"/>
              </w:rPr>
              <w:t>Pugh class A liver function</w:t>
            </w:r>
          </w:p>
          <w:p w14:paraId="67E4E256" w14:textId="77777777" w:rsidR="00FD5D7D" w:rsidRDefault="00FD5D7D" w:rsidP="00FD5D7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ith advanced HCC confirmed by EASL and AASLD guidelines</w:t>
            </w:r>
          </w:p>
          <w:p w14:paraId="21524A07" w14:textId="0D053E62" w:rsidR="00FD5D7D" w:rsidRPr="004C0B84" w:rsidRDefault="00FD5D7D" w:rsidP="00FD5D7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atie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fused </w:t>
            </w:r>
            <w:r w:rsidRPr="004C0B84">
              <w:rPr>
                <w:rFonts w:ascii="Times New Roman" w:hAnsi="Times New Roman"/>
                <w:sz w:val="18"/>
                <w:szCs w:val="18"/>
              </w:rPr>
              <w:t>first-lin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C0B84">
              <w:rPr>
                <w:rFonts w:ascii="Times New Roman" w:hAnsi="Times New Roman"/>
                <w:sz w:val="18"/>
                <w:szCs w:val="18"/>
              </w:rPr>
              <w:t>multi-targeted tyrosine kinase inhibitors (TKIs) treatment</w:t>
            </w:r>
          </w:p>
        </w:tc>
        <w:tc>
          <w:tcPr>
            <w:tcW w:w="4536" w:type="dxa"/>
            <w:gridSpan w:val="2"/>
            <w:vAlign w:val="center"/>
          </w:tcPr>
          <w:p w14:paraId="42B2E463" w14:textId="2FF33247" w:rsidR="00FD5D7D" w:rsidRPr="001D58EC" w:rsidRDefault="00FD5D7D" w:rsidP="00FD5D7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sz w:val="18"/>
                <w:szCs w:val="18"/>
              </w:rPr>
            </w:pPr>
            <w:r w:rsidRPr="001D58EC">
              <w:rPr>
                <w:rFonts w:ascii="Times New Roman" w:hAnsi="Times New Roman"/>
                <w:sz w:val="18"/>
                <w:szCs w:val="18"/>
              </w:rPr>
              <w:t xml:space="preserve">patients underwent any treatment before IAT </w:t>
            </w:r>
          </w:p>
          <w:p w14:paraId="31748D22" w14:textId="458F9BC7" w:rsidR="00FD5D7D" w:rsidRPr="001D58EC" w:rsidRDefault="00FD5D7D" w:rsidP="00FD5D7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sz w:val="18"/>
                <w:szCs w:val="18"/>
              </w:rPr>
            </w:pPr>
            <w:r w:rsidRPr="001D58EC">
              <w:rPr>
                <w:rFonts w:ascii="Times New Roman" w:hAnsi="Times New Roman"/>
                <w:sz w:val="18"/>
                <w:szCs w:val="18"/>
              </w:rPr>
              <w:t>history of any systemic therapy</w:t>
            </w:r>
          </w:p>
          <w:p w14:paraId="1E45B2E4" w14:textId="0C2AB10A" w:rsidR="00FD5D7D" w:rsidRPr="001D58EC" w:rsidRDefault="00FD5D7D" w:rsidP="00FD5D7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sz w:val="18"/>
                <w:szCs w:val="18"/>
              </w:rPr>
            </w:pPr>
            <w:r w:rsidRPr="001D58EC">
              <w:rPr>
                <w:rFonts w:ascii="Times New Roman" w:hAnsi="Times New Roman"/>
                <w:sz w:val="18"/>
                <w:szCs w:val="18"/>
              </w:rPr>
              <w:t>HCC combined with other malignancies</w:t>
            </w:r>
          </w:p>
          <w:p w14:paraId="29C4D4A3" w14:textId="64309038" w:rsidR="00FD5D7D" w:rsidRPr="001D58EC" w:rsidRDefault="00FD5D7D" w:rsidP="00FD5D7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sz w:val="18"/>
                <w:szCs w:val="18"/>
              </w:rPr>
            </w:pPr>
            <w:r w:rsidRPr="001D58EC">
              <w:rPr>
                <w:rFonts w:ascii="Times New Roman" w:hAnsi="Times New Roman"/>
                <w:sz w:val="18"/>
                <w:szCs w:val="18"/>
              </w:rPr>
              <w:t>Child-Pugh class B or C liver function</w:t>
            </w:r>
          </w:p>
          <w:p w14:paraId="41ABEDFD" w14:textId="6EBBEC84" w:rsidR="00FD5D7D" w:rsidRPr="001D58EC" w:rsidRDefault="00FD5D7D" w:rsidP="00FD5D7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sz w:val="18"/>
                <w:szCs w:val="18"/>
              </w:rPr>
            </w:pPr>
            <w:r w:rsidRPr="001D58EC">
              <w:rPr>
                <w:rFonts w:ascii="Times New Roman" w:hAnsi="Times New Roman"/>
                <w:sz w:val="18"/>
                <w:szCs w:val="18"/>
              </w:rPr>
              <w:t>clinical and imaging data missing</w:t>
            </w:r>
          </w:p>
          <w:p w14:paraId="1C346FB0" w14:textId="12B58F53" w:rsidR="00FD5D7D" w:rsidRPr="001D58EC" w:rsidRDefault="00FD5D7D" w:rsidP="00FD5D7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  <w:sz w:val="18"/>
                <w:szCs w:val="18"/>
              </w:rPr>
            </w:pPr>
            <w:r w:rsidRPr="001D58EC">
              <w:rPr>
                <w:rFonts w:ascii="Times New Roman" w:hAnsi="Times New Roman"/>
                <w:sz w:val="18"/>
                <w:szCs w:val="18"/>
              </w:rPr>
              <w:t>lost to follow-up &gt; 6 months</w:t>
            </w:r>
          </w:p>
        </w:tc>
      </w:tr>
      <w:tr w:rsidR="00FD5D7D" w:rsidRPr="00805E59" w14:paraId="0E6806BF" w14:textId="77777777" w:rsidTr="001D58EC">
        <w:trPr>
          <w:gridAfter w:val="1"/>
          <w:wAfter w:w="284" w:type="dxa"/>
          <w:trHeight w:val="3164"/>
          <w:jc w:val="center"/>
        </w:trPr>
        <w:tc>
          <w:tcPr>
            <w:tcW w:w="1129" w:type="dxa"/>
            <w:vAlign w:val="center"/>
          </w:tcPr>
          <w:p w14:paraId="04D004A2" w14:textId="77777777" w:rsidR="00FD5D7D" w:rsidRDefault="00FD5D7D" w:rsidP="00FD5D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 et al</w:t>
            </w:r>
          </w:p>
        </w:tc>
        <w:tc>
          <w:tcPr>
            <w:tcW w:w="709" w:type="dxa"/>
            <w:vAlign w:val="center"/>
          </w:tcPr>
          <w:p w14:paraId="3B4E6F9A" w14:textId="77777777" w:rsidR="00FD5D7D" w:rsidRDefault="00FD5D7D" w:rsidP="00FD5D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5245" w:type="dxa"/>
            <w:gridSpan w:val="2"/>
            <w:vAlign w:val="center"/>
          </w:tcPr>
          <w:p w14:paraId="3C91BB39" w14:textId="77777777" w:rsidR="00FD5D7D" w:rsidRPr="00542350" w:rsidRDefault="00FD5D7D" w:rsidP="00FD5D7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542350">
              <w:rPr>
                <w:rFonts w:ascii="Times New Roman" w:hAnsi="Times New Roman"/>
                <w:sz w:val="18"/>
                <w:szCs w:val="18"/>
              </w:rPr>
              <w:t xml:space="preserve">ge between 18-75 years </w:t>
            </w:r>
          </w:p>
          <w:p w14:paraId="3DC86022" w14:textId="77777777" w:rsidR="00FD5D7D" w:rsidRPr="00542350" w:rsidRDefault="00FD5D7D" w:rsidP="00FD5D7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</w:rPr>
            </w:pPr>
            <w:r w:rsidRPr="00542350">
              <w:rPr>
                <w:rFonts w:ascii="Times New Roman" w:hAnsi="Times New Roman"/>
                <w:sz w:val="18"/>
                <w:szCs w:val="18"/>
              </w:rPr>
              <w:t>confirmed diagnosis of advanced HCC based on BCLC staging without prior locoregional or systemic treatment</w:t>
            </w:r>
          </w:p>
          <w:p w14:paraId="4B1CDDCE" w14:textId="225F582E" w:rsidR="00FD5D7D" w:rsidRPr="00542350" w:rsidRDefault="00FD5D7D" w:rsidP="00FD5D7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</w:rPr>
            </w:pPr>
            <w:r w:rsidRPr="00542350">
              <w:rPr>
                <w:rFonts w:ascii="Times New Roman" w:hAnsi="Times New Roman"/>
                <w:sz w:val="18"/>
                <w:szCs w:val="18"/>
              </w:rPr>
              <w:t xml:space="preserve">adequate function of blood/bone marrow (leukopenia count &gt;3.0×109/L, haemoglobin &gt;8.0 g/L, and platelet count &gt;60×109/L), liver (ALT and AST &lt;5 times the upper limit of the normal range, albumin &gt;2.8 g/L, total bilirubin &lt;2.8 g/L), renal (serum creatinine &lt;1.5 times the upper limit of the normal range) </w:t>
            </w:r>
          </w:p>
          <w:p w14:paraId="2D75FF6E" w14:textId="77777777" w:rsidR="00FD5D7D" w:rsidRPr="00542350" w:rsidRDefault="00FD5D7D" w:rsidP="00FD5D7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</w:rPr>
            </w:pPr>
            <w:r w:rsidRPr="00542350">
              <w:rPr>
                <w:rFonts w:ascii="Times New Roman" w:hAnsi="Times New Roman"/>
                <w:sz w:val="18"/>
                <w:szCs w:val="18"/>
              </w:rPr>
              <w:t>and coagulation (prothrombin time &lt;6 s) function</w:t>
            </w:r>
          </w:p>
          <w:p w14:paraId="22D4DF67" w14:textId="77777777" w:rsidR="00FD5D7D" w:rsidRDefault="00FD5D7D" w:rsidP="00FD5D7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18"/>
                <w:szCs w:val="18"/>
                <w:lang w:eastAsia="en-US"/>
              </w:rPr>
            </w:pPr>
            <w:r w:rsidRPr="00542350">
              <w:rPr>
                <w:rFonts w:ascii="Times New Roman" w:hAnsi="Times New Roman"/>
                <w:sz w:val="18"/>
                <w:szCs w:val="18"/>
              </w:rPr>
              <w:t>controlled arterial hypertension</w:t>
            </w:r>
          </w:p>
          <w:p w14:paraId="0575A225" w14:textId="77777777" w:rsidR="00FD5D7D" w:rsidRDefault="00FD5D7D" w:rsidP="00FD5D7D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2" w:type="dxa"/>
            <w:vAlign w:val="center"/>
          </w:tcPr>
          <w:p w14:paraId="0CDA098F" w14:textId="77777777" w:rsidR="00FD5D7D" w:rsidRPr="00805E59" w:rsidRDefault="00FD5D7D" w:rsidP="00FD5D7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  <w:sz w:val="18"/>
                <w:szCs w:val="18"/>
              </w:rPr>
            </w:pPr>
            <w:r w:rsidRPr="00805E59">
              <w:rPr>
                <w:rFonts w:ascii="Times New Roman" w:hAnsi="Times New Roman"/>
                <w:sz w:val="18"/>
                <w:szCs w:val="18"/>
              </w:rPr>
              <w:t>prior treatment for HCC</w:t>
            </w:r>
          </w:p>
          <w:p w14:paraId="23AD7B8F" w14:textId="77777777" w:rsidR="00FD5D7D" w:rsidRPr="00805E59" w:rsidRDefault="00FD5D7D" w:rsidP="00FD5D7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  <w:sz w:val="18"/>
                <w:szCs w:val="18"/>
              </w:rPr>
            </w:pPr>
            <w:r w:rsidRPr="00805E59">
              <w:rPr>
                <w:rFonts w:ascii="Times New Roman" w:hAnsi="Times New Roman"/>
                <w:sz w:val="18"/>
                <w:szCs w:val="18"/>
              </w:rPr>
              <w:t>prior treatment with oxaliplatin or fluorouracil previous liver surgery</w:t>
            </w:r>
          </w:p>
          <w:p w14:paraId="5169D0CD" w14:textId="77777777" w:rsidR="00FD5D7D" w:rsidRPr="00805E59" w:rsidRDefault="00FD5D7D" w:rsidP="00FD5D7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  <w:sz w:val="18"/>
                <w:szCs w:val="18"/>
              </w:rPr>
            </w:pPr>
            <w:r w:rsidRPr="00805E59">
              <w:rPr>
                <w:rFonts w:ascii="Times New Roman" w:hAnsi="Times New Roman"/>
                <w:sz w:val="18"/>
                <w:szCs w:val="18"/>
              </w:rPr>
              <w:t xml:space="preserve">extensive liver cancer metastasis </w:t>
            </w:r>
          </w:p>
          <w:p w14:paraId="637C169F" w14:textId="5A3E5A35" w:rsidR="00FD5D7D" w:rsidRPr="008A57F4" w:rsidRDefault="00FD5D7D" w:rsidP="00FD5D7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  <w:sz w:val="18"/>
                <w:szCs w:val="18"/>
              </w:rPr>
            </w:pPr>
            <w:r w:rsidRPr="00805E59">
              <w:rPr>
                <w:rFonts w:ascii="Times New Roman" w:hAnsi="Times New Roman"/>
                <w:sz w:val="18"/>
                <w:szCs w:val="18"/>
              </w:rPr>
              <w:t xml:space="preserve">the sum of the size of the largest EHS lesions [in cm] and the number of EHS lesions </w:t>
            </w:r>
            <w:r>
              <w:rPr>
                <w:rFonts w:ascii="Times New Roman" w:hAnsi="Times New Roman"/>
                <w:sz w:val="18"/>
                <w:szCs w:val="18"/>
              </w:rPr>
              <w:t>e</w:t>
            </w:r>
            <w:r w:rsidRPr="008A57F4">
              <w:rPr>
                <w:rFonts w:ascii="Times New Roman" w:hAnsi="Times New Roman"/>
                <w:sz w:val="18"/>
                <w:szCs w:val="18"/>
              </w:rPr>
              <w:t>xceeding</w:t>
            </w:r>
          </w:p>
          <w:p w14:paraId="2A7CBCE9" w14:textId="77777777" w:rsidR="00FD5D7D" w:rsidRPr="00805E59" w:rsidRDefault="00FD5D7D" w:rsidP="00FD5D7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  <w:sz w:val="18"/>
                <w:szCs w:val="18"/>
              </w:rPr>
            </w:pPr>
            <w:r w:rsidRPr="00805E59">
              <w:rPr>
                <w:rFonts w:ascii="Times New Roman" w:hAnsi="Times New Roman"/>
                <w:sz w:val="18"/>
                <w:szCs w:val="18"/>
              </w:rPr>
              <w:t>no baseline imaging assessment or lost to follow-up</w:t>
            </w:r>
          </w:p>
        </w:tc>
      </w:tr>
      <w:tr w:rsidR="00FD5D7D" w14:paraId="42CF275F" w14:textId="77777777" w:rsidTr="001D58EC">
        <w:trPr>
          <w:jc w:val="center"/>
        </w:trPr>
        <w:tc>
          <w:tcPr>
            <w:tcW w:w="1129" w:type="dxa"/>
            <w:vAlign w:val="center"/>
            <w:hideMark/>
          </w:tcPr>
          <w:p w14:paraId="554F46C1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 et al</w:t>
            </w:r>
          </w:p>
        </w:tc>
        <w:tc>
          <w:tcPr>
            <w:tcW w:w="709" w:type="dxa"/>
            <w:vAlign w:val="center"/>
            <w:hideMark/>
          </w:tcPr>
          <w:p w14:paraId="5D5A30A7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4961" w:type="dxa"/>
            <w:vAlign w:val="center"/>
            <w:hideMark/>
          </w:tcPr>
          <w:p w14:paraId="68096F00" w14:textId="77777777" w:rsidR="00FD5D7D" w:rsidRDefault="00FD5D7D" w:rsidP="00FD5D7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with major portal vein tumour thrombosis</w:t>
            </w:r>
          </w:p>
          <w:p w14:paraId="4CF44843" w14:textId="77777777" w:rsidR="00FD5D7D" w:rsidRDefault="00FD5D7D" w:rsidP="00FD5D7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ECOG performance status≤2 </w:t>
            </w:r>
          </w:p>
          <w:p w14:paraId="52851671" w14:textId="77777777" w:rsidR="00FD5D7D" w:rsidRDefault="00FD5D7D" w:rsidP="00FD5D7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Child–Pugh classification of either A or B7</w:t>
            </w:r>
          </w:p>
          <w:p w14:paraId="56BAE0AA" w14:textId="77777777" w:rsidR="00FD5D7D" w:rsidRDefault="00FD5D7D" w:rsidP="00FD5D7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at least 1 measurable lesion according to the RECIST version 1.1 </w:t>
            </w:r>
          </w:p>
          <w:p w14:paraId="5A49BE03" w14:textId="77777777" w:rsidR="00FD5D7D" w:rsidRDefault="00FD5D7D" w:rsidP="00FD5D7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absence of severe ascites</w:t>
            </w:r>
          </w:p>
          <w:p w14:paraId="5A0B5447" w14:textId="1BA1A1BA" w:rsidR="00FD5D7D" w:rsidRDefault="00FD5D7D" w:rsidP="00FD5D7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white blood cell count ≥3.5x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/L or an absolute neutrophil count ≥ 1.5x 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/L; platelet count&gt;75 x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eastAsia="en-US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/L; INR ≤1.5; AST and ALT ≤5 X upper limit of the normal; serum creatinine &lt; 2.0 mg/dL; creatinine clearance rate of ≤1.5 X upper limit of the normal; and left ventricular ejection ≥45%</w:t>
            </w:r>
          </w:p>
        </w:tc>
        <w:tc>
          <w:tcPr>
            <w:tcW w:w="284" w:type="dxa"/>
            <w:vAlign w:val="center"/>
          </w:tcPr>
          <w:p w14:paraId="7FAD03CD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vAlign w:val="center"/>
            <w:hideMark/>
          </w:tcPr>
          <w:p w14:paraId="2B77D1C6" w14:textId="77777777" w:rsidR="00FD5D7D" w:rsidRDefault="00FD5D7D" w:rsidP="00FD5D7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extrahepatic primary malignancy</w:t>
            </w:r>
          </w:p>
          <w:p w14:paraId="2EB76DFA" w14:textId="77777777" w:rsidR="00FD5D7D" w:rsidRDefault="00FD5D7D" w:rsidP="00FD5D7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intractable comorbid medical illness. </w:t>
            </w:r>
          </w:p>
          <w:p w14:paraId="4E02C984" w14:textId="77777777" w:rsidR="00FD5D7D" w:rsidRDefault="00FD5D7D" w:rsidP="00FD5D7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Combined therapy of HAIC and TACE</w:t>
            </w:r>
          </w:p>
          <w:p w14:paraId="5BF9A18C" w14:textId="77777777" w:rsidR="00FD5D7D" w:rsidRDefault="00FD5D7D" w:rsidP="00FD5D7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Received other local treatment during the arterial-directed therapy period</w:t>
            </w:r>
          </w:p>
          <w:p w14:paraId="12B75479" w14:textId="14FD1C05" w:rsidR="00FD5D7D" w:rsidRDefault="00FD5D7D" w:rsidP="00FD5D7D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Incomplete or lacking follow-up information</w:t>
            </w:r>
          </w:p>
        </w:tc>
        <w:tc>
          <w:tcPr>
            <w:tcW w:w="284" w:type="dxa"/>
          </w:tcPr>
          <w:p w14:paraId="1E306CEB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D7D" w14:paraId="00255EE0" w14:textId="77777777" w:rsidTr="00FD5D7D">
        <w:trPr>
          <w:trHeight w:val="467"/>
          <w:jc w:val="center"/>
        </w:trPr>
        <w:tc>
          <w:tcPr>
            <w:tcW w:w="1129" w:type="dxa"/>
            <w:tcBorders>
              <w:bottom w:val="nil"/>
            </w:tcBorders>
          </w:tcPr>
          <w:p w14:paraId="2026439A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6FC277C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4283B742" w14:textId="77777777" w:rsidR="00FD5D7D" w:rsidRDefault="00FD5D7D" w:rsidP="00FD5D7D">
            <w:pPr>
              <w:pStyle w:val="ListParagraph"/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521A3884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tcBorders>
              <w:bottom w:val="nil"/>
            </w:tcBorders>
            <w:vAlign w:val="center"/>
          </w:tcPr>
          <w:p w14:paraId="52F6FC1D" w14:textId="77777777" w:rsidR="00FD5D7D" w:rsidRDefault="00FD5D7D" w:rsidP="00FD5D7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6832CE68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D7D" w14:paraId="14F8E23D" w14:textId="77777777" w:rsidTr="00FD5D7D">
        <w:trPr>
          <w:trHeight w:val="2402"/>
          <w:jc w:val="center"/>
        </w:trPr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14:paraId="34B56ADA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 et 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14:paraId="2ED0FEDF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4961" w:type="dxa"/>
            <w:tcBorders>
              <w:top w:val="nil"/>
              <w:bottom w:val="nil"/>
            </w:tcBorders>
            <w:vAlign w:val="center"/>
            <w:hideMark/>
          </w:tcPr>
          <w:p w14:paraId="22CE726D" w14:textId="77777777" w:rsidR="00FD5D7D" w:rsidRDefault="00FD5D7D" w:rsidP="00FD5D7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the sum of diameters of all lesions longer than 10 cm with the maximum lesion longer than 7 cm. </w:t>
            </w:r>
          </w:p>
          <w:p w14:paraId="65088907" w14:textId="77777777" w:rsidR="00FD5D7D" w:rsidRDefault="00FD5D7D" w:rsidP="00FD5D7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age between 18 and 75 years. </w:t>
            </w:r>
          </w:p>
          <w:p w14:paraId="137DABAF" w14:textId="77777777" w:rsidR="00FD5D7D" w:rsidRDefault="00FD5D7D" w:rsidP="00FD5D7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the tumour was not amenable to surgical resection or any other curative treatment. </w:t>
            </w:r>
          </w:p>
          <w:p w14:paraId="57301FC1" w14:textId="77777777" w:rsidR="00FD5D7D" w:rsidRDefault="00FD5D7D" w:rsidP="00FD5D7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platelet count ≥ 75,000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, haemoglobin ≥ 8.5 g/dL, total bilirubin ≤ 30 mmol/L, and serum albumin ≥ 32 g/L. </w:t>
            </w:r>
          </w:p>
          <w:p w14:paraId="6C3F1E61" w14:textId="77777777" w:rsidR="00FD5D7D" w:rsidRDefault="00FD5D7D" w:rsidP="00FD5D7D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the absence of cirrhosis or a cirrhotic status of Child–Pugh class A only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C7D6553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  <w:hideMark/>
          </w:tcPr>
          <w:p w14:paraId="01A50530" w14:textId="77777777" w:rsidR="00FD5D7D" w:rsidRDefault="00FD5D7D" w:rsidP="00FD5D7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a previous history of treatment for HCC. </w:t>
            </w:r>
          </w:p>
          <w:p w14:paraId="32C4A25C" w14:textId="77777777" w:rsidR="00FD5D7D" w:rsidRDefault="00FD5D7D" w:rsidP="00FD5D7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vascular invasion or distant metastasis. </w:t>
            </w:r>
          </w:p>
          <w:p w14:paraId="3C95656F" w14:textId="77777777" w:rsidR="00FD5D7D" w:rsidRDefault="00FD5D7D" w:rsidP="00FD5D7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severe underlying cardiac or renal diseases. </w:t>
            </w:r>
          </w:p>
          <w:p w14:paraId="4A6139A3" w14:textId="77777777" w:rsidR="00FD5D7D" w:rsidRDefault="00FD5D7D" w:rsidP="00FD5D7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a second primary malignancy.</w:t>
            </w:r>
          </w:p>
          <w:p w14:paraId="0EED105D" w14:textId="77777777" w:rsidR="00FD5D7D" w:rsidRDefault="00FD5D7D" w:rsidP="00FD5D7D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Child Pugh C or ECOG score &gt;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79973B6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D7D" w14:paraId="20452C80" w14:textId="77777777" w:rsidTr="00FD5D7D">
        <w:trPr>
          <w:jc w:val="center"/>
        </w:trPr>
        <w:tc>
          <w:tcPr>
            <w:tcW w:w="1129" w:type="dxa"/>
            <w:tcBorders>
              <w:top w:val="nil"/>
              <w:bottom w:val="nil"/>
            </w:tcBorders>
          </w:tcPr>
          <w:p w14:paraId="2B0BFED3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3BB521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14:paraId="3BA0699D" w14:textId="4CE0FFAF" w:rsidR="00FD5D7D" w:rsidRPr="001D58EC" w:rsidRDefault="00FD5D7D" w:rsidP="00FD5D7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14006F79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</w:tcPr>
          <w:p w14:paraId="6FC13AB6" w14:textId="77777777" w:rsidR="00FD5D7D" w:rsidRDefault="00FD5D7D" w:rsidP="00FD5D7D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2F65C70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D7D" w14:paraId="445B9E67" w14:textId="77777777" w:rsidTr="00FD5D7D">
        <w:trPr>
          <w:jc w:val="center"/>
        </w:trPr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14:paraId="18C8EEFD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im et al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  <w:hideMark/>
          </w:tcPr>
          <w:p w14:paraId="6F851422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4961" w:type="dxa"/>
            <w:tcBorders>
              <w:top w:val="nil"/>
              <w:bottom w:val="nil"/>
            </w:tcBorders>
            <w:vAlign w:val="center"/>
            <w:hideMark/>
          </w:tcPr>
          <w:p w14:paraId="5F624D58" w14:textId="77777777" w:rsidR="00FD5D7D" w:rsidRDefault="00FD5D7D" w:rsidP="00FD5D7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with main portal invasion</w:t>
            </w:r>
          </w:p>
          <w:p w14:paraId="593DFF82" w14:textId="77777777" w:rsidR="00FD5D7D" w:rsidRDefault="00FD5D7D" w:rsidP="00FD5D7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diffus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bilob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 involvement and/or refractory to surgical resection or nonsurgical intervention</w:t>
            </w:r>
          </w:p>
          <w:p w14:paraId="3A801690" w14:textId="77777777" w:rsidR="00FD5D7D" w:rsidRDefault="00FD5D7D" w:rsidP="00FD5D7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age between 18 and 70 years</w:t>
            </w:r>
          </w:p>
          <w:p w14:paraId="5EEE6136" w14:textId="77777777" w:rsidR="00FD5D7D" w:rsidRDefault="00FD5D7D" w:rsidP="00FD5D7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Child-Pugh score of 5 or 6 (Grade A)</w:t>
            </w:r>
          </w:p>
          <w:p w14:paraId="7A1438B8" w14:textId="77777777" w:rsidR="00FD5D7D" w:rsidRDefault="00FD5D7D" w:rsidP="00FD5D7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ECOG performance status &lt;2, </w:t>
            </w:r>
          </w:p>
          <w:p w14:paraId="74D0DE75" w14:textId="77777777" w:rsidR="00FD5D7D" w:rsidRDefault="00FD5D7D" w:rsidP="00FD5D7D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serum creatinine level ≤1.5 mg/dL, aminotransferase &lt; 200 IU/mL, absolute neutrophil count ≥1,500/mm3, platelet count ≥75,000/mm3 and haemoglobin ≥ 10 g/dL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BF312D6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vAlign w:val="center"/>
            <w:hideMark/>
          </w:tcPr>
          <w:p w14:paraId="0726579D" w14:textId="77777777" w:rsidR="00FD5D7D" w:rsidRDefault="00FD5D7D" w:rsidP="00FD5D7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 xml:space="preserve">extrahepatic primary malignancy </w:t>
            </w:r>
          </w:p>
          <w:p w14:paraId="64FBDA87" w14:textId="77777777" w:rsidR="00FD5D7D" w:rsidRDefault="00FD5D7D" w:rsidP="00FD5D7D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metastasis and/or intractable comorbid medical illness.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CFB6B99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D5D7D" w14:paraId="06DCDD7B" w14:textId="77777777" w:rsidTr="001D58EC">
        <w:trPr>
          <w:trHeight w:val="1661"/>
          <w:jc w:val="center"/>
        </w:trPr>
        <w:tc>
          <w:tcPr>
            <w:tcW w:w="1129" w:type="dxa"/>
            <w:tcBorders>
              <w:top w:val="nil"/>
            </w:tcBorders>
            <w:vAlign w:val="center"/>
            <w:hideMark/>
          </w:tcPr>
          <w:p w14:paraId="09D8BCBF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umi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</w:p>
        </w:tc>
        <w:tc>
          <w:tcPr>
            <w:tcW w:w="709" w:type="dxa"/>
            <w:tcBorders>
              <w:top w:val="nil"/>
            </w:tcBorders>
            <w:vAlign w:val="center"/>
            <w:hideMark/>
          </w:tcPr>
          <w:p w14:paraId="5ACDB15E" w14:textId="77777777" w:rsidR="00FD5D7D" w:rsidRDefault="00FD5D7D" w:rsidP="00FD5D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4961" w:type="dxa"/>
            <w:tcBorders>
              <w:top w:val="nil"/>
            </w:tcBorders>
            <w:vAlign w:val="center"/>
            <w:hideMark/>
          </w:tcPr>
          <w:p w14:paraId="201A5604" w14:textId="77777777" w:rsidR="00FD5D7D" w:rsidRDefault="00FD5D7D" w:rsidP="00FD5D7D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advanced stage of HCC as assessed by large size, multiplicity, or vascular involvement</w:t>
            </w:r>
          </w:p>
          <w:p w14:paraId="2D629C63" w14:textId="77777777" w:rsidR="00FD5D7D" w:rsidRDefault="00FD5D7D" w:rsidP="00FD5D7D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age between 18 and 80 years</w:t>
            </w:r>
          </w:p>
          <w:p w14:paraId="3B166000" w14:textId="77777777" w:rsidR="00FD5D7D" w:rsidRDefault="00FD5D7D" w:rsidP="00FD5D7D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Child-Pugh (A-B)</w:t>
            </w:r>
          </w:p>
          <w:p w14:paraId="646DB843" w14:textId="77777777" w:rsidR="00FD5D7D" w:rsidRDefault="00FD5D7D" w:rsidP="00FD5D7D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hAnsi="Times New Roman" w:cs="Times New Roman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US"/>
              </w:rPr>
              <w:t>TNM stage II-IV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6042E17E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</w:tcBorders>
            <w:vAlign w:val="center"/>
            <w:hideMark/>
          </w:tcPr>
          <w:p w14:paraId="00D181FC" w14:textId="77777777" w:rsidR="00FD5D7D" w:rsidRDefault="00FD5D7D" w:rsidP="00FD5D7D">
            <w:pPr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84" w:type="dxa"/>
            <w:tcBorders>
              <w:top w:val="nil"/>
            </w:tcBorders>
          </w:tcPr>
          <w:p w14:paraId="0074408C" w14:textId="77777777" w:rsidR="00FD5D7D" w:rsidRDefault="00FD5D7D" w:rsidP="00FD5D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B2C0B5B" w14:textId="55A512D4" w:rsidR="00071A65" w:rsidRDefault="00071A65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n/a, not available. ALT, alanine transaminase; AST, aspartate transaminase; ECOG, Eastern Cooperative Oncology Group; HAIC, hepatic arterial infusion chemotherapy; HCC, hepatocellular carcinoma; INR, international normalized ratio; RECIST, Response Evaluation Criteria in Solid Tumours; TACE, </w:t>
      </w:r>
      <w:proofErr w:type="spellStart"/>
      <w:r>
        <w:rPr>
          <w:rFonts w:ascii="Times New Roman" w:hAnsi="Times New Roman"/>
          <w:sz w:val="21"/>
          <w:szCs w:val="21"/>
        </w:rPr>
        <w:t>transarterial</w:t>
      </w:r>
      <w:proofErr w:type="spellEnd"/>
      <w:r>
        <w:rPr>
          <w:rFonts w:ascii="Times New Roman" w:hAnsi="Times New Roman"/>
          <w:sz w:val="21"/>
          <w:szCs w:val="21"/>
        </w:rPr>
        <w:t xml:space="preserve"> chemoembolization</w:t>
      </w:r>
    </w:p>
    <w:p w14:paraId="2668F72B" w14:textId="77777777" w:rsidR="000235BA" w:rsidRDefault="000235BA">
      <w:pPr>
        <w:sectPr w:rsidR="000235BA" w:rsidSect="00071A65">
          <w:pgSz w:w="11906" w:h="16838"/>
          <w:pgMar w:top="1440" w:right="1440" w:bottom="1440" w:left="1440" w:header="720" w:footer="720" w:gutter="0"/>
          <w:cols w:space="720"/>
        </w:sectPr>
      </w:pPr>
    </w:p>
    <w:p w14:paraId="7A90C44C" w14:textId="797529A3" w:rsidR="00E653B1" w:rsidRPr="00E653B1" w:rsidRDefault="00E653B1" w:rsidP="00E653B1">
      <w:pPr>
        <w:spacing w:line="480" w:lineRule="auto"/>
        <w:rPr>
          <w:rFonts w:ascii="Times New Roman" w:hAnsi="Times New Roman"/>
          <w:bCs/>
        </w:rPr>
      </w:pPr>
      <w:r w:rsidRPr="00E653B1">
        <w:rPr>
          <w:rFonts w:ascii="Times New Roman" w:hAnsi="Times New Roman"/>
          <w:bCs/>
        </w:rPr>
        <w:lastRenderedPageBreak/>
        <w:t xml:space="preserve">Supplementary Table </w:t>
      </w:r>
      <w:r>
        <w:rPr>
          <w:rFonts w:ascii="Times New Roman" w:hAnsi="Times New Roman"/>
          <w:bCs/>
        </w:rPr>
        <w:t>4</w:t>
      </w:r>
      <w:r w:rsidRPr="00E653B1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Subgroup analysis </w:t>
      </w:r>
      <w:r w:rsidR="00362895">
        <w:rPr>
          <w:rFonts w:ascii="Times New Roman" w:hAnsi="Times New Roman"/>
          <w:bCs/>
        </w:rPr>
        <w:t>of all included studies on PFS</w:t>
      </w:r>
      <w:r w:rsidR="00B33895">
        <w:rPr>
          <w:rFonts w:ascii="Times New Roman" w:hAnsi="Times New Roman"/>
          <w:bCs/>
        </w:rPr>
        <w:t xml:space="preserve">, </w:t>
      </w:r>
      <w:r w:rsidR="00362895">
        <w:rPr>
          <w:rFonts w:ascii="Times New Roman" w:hAnsi="Times New Roman"/>
          <w:bCs/>
        </w:rPr>
        <w:t>OS</w:t>
      </w:r>
      <w:r w:rsidR="00B33895">
        <w:rPr>
          <w:rFonts w:ascii="Times New Roman" w:hAnsi="Times New Roman"/>
          <w:bCs/>
        </w:rPr>
        <w:t xml:space="preserve"> and PD</w:t>
      </w:r>
    </w:p>
    <w:tbl>
      <w:tblPr>
        <w:tblW w:w="577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405"/>
        <w:gridCol w:w="623"/>
        <w:gridCol w:w="2492"/>
        <w:gridCol w:w="1138"/>
        <w:gridCol w:w="1769"/>
      </w:tblGrid>
      <w:tr w:rsidR="003B1694" w:rsidRPr="00E653B1" w14:paraId="53B5E5ED" w14:textId="77777777" w:rsidTr="0051609D">
        <w:trPr>
          <w:trHeight w:hRule="exact" w:val="406"/>
          <w:jc w:val="center"/>
        </w:trPr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C7987D" w14:textId="77777777" w:rsidR="00186BEA" w:rsidRPr="00E653B1" w:rsidRDefault="00186BEA" w:rsidP="00D97A38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53B1">
              <w:rPr>
                <w:rFonts w:ascii="Times New Roman" w:hAnsi="Times New Roman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1B711" w14:textId="77777777" w:rsidR="00186BEA" w:rsidRPr="00E653B1" w:rsidRDefault="00186BEA" w:rsidP="00D97A38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53B1">
              <w:rPr>
                <w:rFonts w:ascii="Times New Roman" w:hAnsi="Times New Roman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490835" w14:textId="77777777" w:rsidR="00186BEA" w:rsidRPr="00E653B1" w:rsidRDefault="00186BEA" w:rsidP="00D97A38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53B1">
              <w:rPr>
                <w:rFonts w:ascii="Times New Roman" w:hAnsi="Times New Roman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0381D5" w14:textId="77777777" w:rsidR="00186BEA" w:rsidRPr="00E653B1" w:rsidRDefault="00186BEA" w:rsidP="00D97A38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53B1">
              <w:rPr>
                <w:rFonts w:ascii="Times New Roman" w:hAnsi="Times New Roman"/>
                <w:b/>
                <w:bCs/>
                <w:sz w:val="18"/>
                <w:szCs w:val="18"/>
              </w:rPr>
              <w:t>HR and 95%CI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989AB9" w14:textId="77777777" w:rsidR="00186BEA" w:rsidRPr="00E653B1" w:rsidRDefault="00186BEA" w:rsidP="00D97A38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53B1">
              <w:rPr>
                <w:rFonts w:ascii="Times New Roman" w:hAnsi="Times New Roman"/>
                <w:b/>
                <w:bCs/>
                <w:sz w:val="18"/>
                <w:szCs w:val="18"/>
              </w:rPr>
              <w:t>Test for overall effect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749CF3" w14:textId="77777777" w:rsidR="00186BEA" w:rsidRPr="00B73653" w:rsidRDefault="00186BEA" w:rsidP="00D97A38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73653">
              <w:rPr>
                <w:rFonts w:ascii="Times New Roman" w:hAnsi="Times New Roman"/>
                <w:b/>
                <w:bCs/>
                <w:sz w:val="18"/>
                <w:szCs w:val="18"/>
              </w:rPr>
              <w:t>Heterogeneity</w:t>
            </w:r>
          </w:p>
        </w:tc>
      </w:tr>
      <w:tr w:rsidR="00A61449" w:rsidRPr="00E653B1" w14:paraId="412402C9" w14:textId="77777777" w:rsidTr="00650BEF">
        <w:trPr>
          <w:trHeight w:hRule="exact" w:val="357"/>
          <w:jc w:val="center"/>
        </w:trPr>
        <w:tc>
          <w:tcPr>
            <w:tcW w:w="476" w:type="pct"/>
            <w:vMerge w:val="restart"/>
            <w:tcBorders>
              <w:top w:val="single" w:sz="4" w:space="0" w:color="auto"/>
            </w:tcBorders>
            <w:vAlign w:val="center"/>
          </w:tcPr>
          <w:p w14:paraId="0442922A" w14:textId="77777777" w:rsidR="00A61449" w:rsidRPr="00E653B1" w:rsidRDefault="00A61449" w:rsidP="00D97A38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53B1">
              <w:rPr>
                <w:rFonts w:ascii="Times New Roman" w:hAnsi="Times New Roman"/>
                <w:b/>
                <w:bCs/>
                <w:sz w:val="18"/>
                <w:szCs w:val="18"/>
              </w:rPr>
              <w:t>PFS</w:t>
            </w:r>
          </w:p>
        </w:tc>
        <w:tc>
          <w:tcPr>
            <w:tcW w:w="1634" w:type="pct"/>
            <w:tcBorders>
              <w:top w:val="single" w:sz="4" w:space="0" w:color="auto"/>
            </w:tcBorders>
            <w:vAlign w:val="center"/>
          </w:tcPr>
          <w:p w14:paraId="08EDF94D" w14:textId="620753F0" w:rsidR="00A61449" w:rsidRPr="003E2953" w:rsidRDefault="00A61449" w:rsidP="00D97A3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All patients </w:t>
            </w:r>
            <w:r w:rsidRPr="005324B7">
              <w:rPr>
                <w:rFonts w:ascii="Times New Roman" w:hAnsi="Times New Roman"/>
                <w:bCs/>
                <w:sz w:val="18"/>
                <w:szCs w:val="18"/>
              </w:rPr>
              <w:t>with Vp3 or Vp4 PVTT</w:t>
            </w:r>
          </w:p>
        </w:tc>
        <w:tc>
          <w:tcPr>
            <w:tcW w:w="299" w:type="pct"/>
            <w:tcBorders>
              <w:top w:val="single" w:sz="4" w:space="0" w:color="auto"/>
            </w:tcBorders>
            <w:vAlign w:val="center"/>
          </w:tcPr>
          <w:p w14:paraId="2C81C09D" w14:textId="51F35EC2" w:rsidR="00A61449" w:rsidRPr="003E2953" w:rsidRDefault="00A61449" w:rsidP="00D97A3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3E2953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5531BD80" w14:textId="1BC04852" w:rsidR="00A61449" w:rsidRPr="00D64F37" w:rsidRDefault="00A61449" w:rsidP="00D97A38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64F37">
              <w:rPr>
                <w:rFonts w:ascii="Times New Roman" w:hAnsi="Times New Roman"/>
                <w:bCs/>
                <w:sz w:val="18"/>
                <w:szCs w:val="18"/>
              </w:rPr>
              <w:t>HR=0.09, 95%CI [0.03, 0.27]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703FC62B" w14:textId="51A0426D" w:rsidR="00A61449" w:rsidRPr="00F37E83" w:rsidRDefault="00A61449" w:rsidP="00D97A38">
            <w:pPr>
              <w:spacing w:line="480" w:lineRule="auto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bCs/>
                <w:i/>
                <w:sz w:val="18"/>
                <w:szCs w:val="18"/>
              </w:rPr>
              <w:t>P&lt;0.0001</w:t>
            </w:r>
          </w:p>
        </w:tc>
        <w:tc>
          <w:tcPr>
            <w:tcW w:w="849" w:type="pct"/>
            <w:tcBorders>
              <w:top w:val="single" w:sz="4" w:space="0" w:color="auto"/>
            </w:tcBorders>
            <w:vAlign w:val="center"/>
          </w:tcPr>
          <w:p w14:paraId="59A24453" w14:textId="03FBE84E" w:rsidR="00A61449" w:rsidRPr="00F37E83" w:rsidRDefault="00A61449" w:rsidP="00D97A38">
            <w:pPr>
              <w:spacing w:line="480" w:lineRule="auto"/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bCs/>
                <w:i/>
                <w:sz w:val="18"/>
                <w:szCs w:val="18"/>
              </w:rPr>
              <w:t>n/a</w:t>
            </w:r>
          </w:p>
        </w:tc>
      </w:tr>
      <w:tr w:rsidR="00A61449" w:rsidRPr="00E653B1" w14:paraId="6C3B1070" w14:textId="77777777" w:rsidTr="0051609D">
        <w:trPr>
          <w:trHeight w:hRule="exact" w:val="398"/>
          <w:jc w:val="center"/>
        </w:trPr>
        <w:tc>
          <w:tcPr>
            <w:tcW w:w="476" w:type="pct"/>
            <w:vMerge/>
            <w:vAlign w:val="center"/>
          </w:tcPr>
          <w:p w14:paraId="1D8BC2AC" w14:textId="77777777" w:rsidR="00A61449" w:rsidRPr="00E653B1" w:rsidRDefault="00A61449" w:rsidP="00D97A38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34" w:type="pct"/>
          </w:tcPr>
          <w:p w14:paraId="15B7F84F" w14:textId="62C98D23" w:rsidR="00A61449" w:rsidRPr="00E653B1" w:rsidRDefault="00A61449" w:rsidP="00D97A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9C51E5">
              <w:rPr>
                <w:rFonts w:ascii="Times New Roman" w:hAnsi="Times New Roman"/>
                <w:sz w:val="18"/>
                <w:szCs w:val="18"/>
              </w:rPr>
              <w:t xml:space="preserve"> portio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f patients </w:t>
            </w:r>
            <w:r w:rsidRPr="009C51E5">
              <w:rPr>
                <w:rFonts w:ascii="Times New Roman" w:hAnsi="Times New Roman"/>
                <w:sz w:val="18"/>
                <w:szCs w:val="18"/>
              </w:rPr>
              <w:t xml:space="preserve">with Vp3-Vp4 </w:t>
            </w:r>
            <w:r>
              <w:rPr>
                <w:rFonts w:ascii="Times New Roman" w:hAnsi="Times New Roman"/>
                <w:sz w:val="18"/>
                <w:szCs w:val="18"/>
              </w:rPr>
              <w:t>PVTT</w:t>
            </w:r>
          </w:p>
        </w:tc>
        <w:tc>
          <w:tcPr>
            <w:tcW w:w="299" w:type="pct"/>
          </w:tcPr>
          <w:p w14:paraId="4DBDAE8A" w14:textId="21A8B929" w:rsidR="00A61449" w:rsidRPr="00E653B1" w:rsidRDefault="00A61449" w:rsidP="00D97A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96" w:type="pct"/>
          </w:tcPr>
          <w:p w14:paraId="54695B2A" w14:textId="62108B5D" w:rsidR="00A61449" w:rsidRPr="00E653B1" w:rsidRDefault="00A61449" w:rsidP="00D97A38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D64F37">
              <w:rPr>
                <w:rFonts w:ascii="Times New Roman" w:hAnsi="Times New Roman"/>
                <w:bCs/>
                <w:sz w:val="18"/>
                <w:szCs w:val="18"/>
              </w:rPr>
              <w:t>HR=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66</w:t>
            </w:r>
            <w:r w:rsidRPr="00D64F37">
              <w:rPr>
                <w:rFonts w:ascii="Times New Roman" w:hAnsi="Times New Roman"/>
                <w:bCs/>
                <w:sz w:val="18"/>
                <w:szCs w:val="18"/>
              </w:rPr>
              <w:t>, 95%CI [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49</w:t>
            </w:r>
            <w:r w:rsidRPr="00D64F37">
              <w:rPr>
                <w:rFonts w:ascii="Times New Roman" w:hAnsi="Times New Roman"/>
                <w:bCs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89</w:t>
            </w:r>
            <w:r w:rsidRPr="00D64F37">
              <w:rPr>
                <w:rFonts w:ascii="Times New Roman" w:hAnsi="Times New Roman"/>
                <w:bCs/>
                <w:sz w:val="18"/>
                <w:szCs w:val="18"/>
              </w:rPr>
              <w:t>]</w:t>
            </w:r>
          </w:p>
        </w:tc>
        <w:tc>
          <w:tcPr>
            <w:tcW w:w="546" w:type="pct"/>
          </w:tcPr>
          <w:p w14:paraId="68DB3FEF" w14:textId="629178F8" w:rsidR="00A61449" w:rsidRPr="00F37E83" w:rsidRDefault="00A61449" w:rsidP="00D97A38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>P=0.006</w:t>
            </w:r>
          </w:p>
        </w:tc>
        <w:tc>
          <w:tcPr>
            <w:tcW w:w="849" w:type="pct"/>
          </w:tcPr>
          <w:p w14:paraId="3E30ABC9" w14:textId="10C67277" w:rsidR="00A61449" w:rsidRPr="00F37E83" w:rsidRDefault="00A61449" w:rsidP="00D97A38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>P=0.20, I</w:t>
            </w:r>
            <w:r w:rsidRPr="00F37E83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2 </w:t>
            </w: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>=40%</w:t>
            </w:r>
          </w:p>
        </w:tc>
      </w:tr>
      <w:tr w:rsidR="00A61449" w:rsidRPr="00E653B1" w14:paraId="59FA47F4" w14:textId="77777777" w:rsidTr="0051609D">
        <w:trPr>
          <w:trHeight w:hRule="exact" w:val="398"/>
          <w:jc w:val="center"/>
        </w:trPr>
        <w:tc>
          <w:tcPr>
            <w:tcW w:w="476" w:type="pct"/>
            <w:vMerge/>
            <w:vAlign w:val="center"/>
          </w:tcPr>
          <w:p w14:paraId="30F29166" w14:textId="77777777" w:rsidR="00A61449" w:rsidRPr="00E653B1" w:rsidRDefault="00A61449" w:rsidP="00680F04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34" w:type="pct"/>
          </w:tcPr>
          <w:p w14:paraId="64C0C181" w14:textId="27402714" w:rsidR="00A61449" w:rsidRPr="00E653B1" w:rsidRDefault="004D634D" w:rsidP="00680F0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  <w:r w:rsidR="00A61449">
              <w:rPr>
                <w:rFonts w:ascii="Times New Roman" w:hAnsi="Times New Roman"/>
                <w:sz w:val="18"/>
                <w:szCs w:val="18"/>
              </w:rPr>
              <w:t xml:space="preserve"> patients with </w:t>
            </w:r>
            <w:r w:rsidR="00A61449" w:rsidRPr="009C51E5">
              <w:rPr>
                <w:rFonts w:ascii="Times New Roman" w:hAnsi="Times New Roman"/>
                <w:sz w:val="18"/>
                <w:szCs w:val="18"/>
              </w:rPr>
              <w:t xml:space="preserve">Vp3-Vp4 </w:t>
            </w:r>
            <w:r w:rsidR="00A61449">
              <w:rPr>
                <w:rFonts w:ascii="Times New Roman" w:hAnsi="Times New Roman"/>
                <w:sz w:val="18"/>
                <w:szCs w:val="18"/>
              </w:rPr>
              <w:t>PVTT</w:t>
            </w:r>
          </w:p>
        </w:tc>
        <w:tc>
          <w:tcPr>
            <w:tcW w:w="299" w:type="pct"/>
          </w:tcPr>
          <w:p w14:paraId="51CC6EB1" w14:textId="7C348786" w:rsidR="00A61449" w:rsidRPr="00E653B1" w:rsidRDefault="00A61449" w:rsidP="00680F0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96" w:type="pct"/>
          </w:tcPr>
          <w:p w14:paraId="0CDF0C25" w14:textId="37606209" w:rsidR="00A61449" w:rsidRPr="00680F04" w:rsidRDefault="00A61449" w:rsidP="00680F0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80F04">
              <w:rPr>
                <w:rFonts w:ascii="Times New Roman" w:hAnsi="Times New Roman"/>
                <w:sz w:val="18"/>
                <w:szCs w:val="18"/>
              </w:rPr>
              <w:t>HR=0.</w:t>
            </w: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, 95%CI [0.4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546" w:type="pct"/>
          </w:tcPr>
          <w:p w14:paraId="63E1A4CE" w14:textId="27ACA2E0" w:rsidR="00A61449" w:rsidRPr="00F37E83" w:rsidRDefault="00A61449" w:rsidP="00680F04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>P&lt;0.00001</w:t>
            </w:r>
          </w:p>
        </w:tc>
        <w:tc>
          <w:tcPr>
            <w:tcW w:w="849" w:type="pct"/>
          </w:tcPr>
          <w:p w14:paraId="627C69F8" w14:textId="52524930" w:rsidR="00A61449" w:rsidRPr="00F37E83" w:rsidRDefault="00A61449" w:rsidP="00680F04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>P=0.56, I</w:t>
            </w:r>
            <w:r w:rsidRPr="00F37E83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2</w:t>
            </w: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 xml:space="preserve"> =0</w:t>
            </w:r>
          </w:p>
        </w:tc>
      </w:tr>
      <w:tr w:rsidR="00A61449" w:rsidRPr="00E653B1" w14:paraId="5FFA9801" w14:textId="77777777" w:rsidTr="0051609D">
        <w:trPr>
          <w:trHeight w:hRule="exact" w:val="398"/>
          <w:jc w:val="center"/>
        </w:trPr>
        <w:tc>
          <w:tcPr>
            <w:tcW w:w="476" w:type="pct"/>
            <w:vAlign w:val="center"/>
          </w:tcPr>
          <w:p w14:paraId="2BB476AD" w14:textId="77777777" w:rsidR="00A61449" w:rsidRPr="00E653B1" w:rsidRDefault="00A61449" w:rsidP="00680F04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34" w:type="pct"/>
          </w:tcPr>
          <w:p w14:paraId="453998A0" w14:textId="77777777" w:rsidR="00A61449" w:rsidRDefault="00A61449" w:rsidP="00680F0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9" w:type="pct"/>
          </w:tcPr>
          <w:p w14:paraId="4DA0FA6E" w14:textId="77777777" w:rsidR="00A61449" w:rsidRDefault="00A61449" w:rsidP="00680F0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6" w:type="pct"/>
          </w:tcPr>
          <w:p w14:paraId="33B432AA" w14:textId="77777777" w:rsidR="00A61449" w:rsidRPr="00680F04" w:rsidRDefault="00A61449" w:rsidP="00680F04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46" w:type="pct"/>
          </w:tcPr>
          <w:p w14:paraId="23088265" w14:textId="77777777" w:rsidR="00A61449" w:rsidRPr="00F37E83" w:rsidRDefault="00A61449" w:rsidP="00680F04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849" w:type="pct"/>
          </w:tcPr>
          <w:p w14:paraId="187F1FFB" w14:textId="77777777" w:rsidR="00A61449" w:rsidRPr="00F37E83" w:rsidRDefault="00A61449" w:rsidP="00680F04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A61449" w:rsidRPr="00E653B1" w14:paraId="228C56EC" w14:textId="77777777" w:rsidTr="0051609D">
        <w:trPr>
          <w:trHeight w:hRule="exact" w:val="398"/>
          <w:jc w:val="center"/>
        </w:trPr>
        <w:tc>
          <w:tcPr>
            <w:tcW w:w="476" w:type="pct"/>
            <w:vMerge w:val="restart"/>
            <w:vAlign w:val="center"/>
          </w:tcPr>
          <w:p w14:paraId="4DECF68D" w14:textId="73C1654E" w:rsidR="00A61449" w:rsidRPr="00E653B1" w:rsidRDefault="00A61449" w:rsidP="00E4117C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53B1">
              <w:rPr>
                <w:rFonts w:ascii="Times New Roman" w:hAnsi="Times New Roman"/>
                <w:b/>
                <w:bCs/>
                <w:sz w:val="18"/>
                <w:szCs w:val="18"/>
              </w:rPr>
              <w:t>OS</w:t>
            </w:r>
          </w:p>
        </w:tc>
        <w:tc>
          <w:tcPr>
            <w:tcW w:w="1634" w:type="pct"/>
          </w:tcPr>
          <w:p w14:paraId="16BB66B4" w14:textId="2E5112CA" w:rsidR="00A61449" w:rsidRPr="00E653B1" w:rsidRDefault="00A61449" w:rsidP="00E4117C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All patients </w:t>
            </w:r>
            <w:r w:rsidRPr="005324B7">
              <w:rPr>
                <w:rFonts w:ascii="Times New Roman" w:hAnsi="Times New Roman"/>
                <w:bCs/>
                <w:sz w:val="18"/>
                <w:szCs w:val="18"/>
              </w:rPr>
              <w:t>with Vp3 or Vp4 PVTT</w:t>
            </w:r>
          </w:p>
        </w:tc>
        <w:tc>
          <w:tcPr>
            <w:tcW w:w="299" w:type="pct"/>
            <w:vAlign w:val="center"/>
          </w:tcPr>
          <w:p w14:paraId="2E5FB4F3" w14:textId="064009B5" w:rsidR="00A61449" w:rsidRPr="00E653B1" w:rsidRDefault="00A61449" w:rsidP="00E4117C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96" w:type="pct"/>
          </w:tcPr>
          <w:p w14:paraId="25DB7DD1" w14:textId="188BC020" w:rsidR="00A61449" w:rsidRPr="00E653B1" w:rsidRDefault="00A61449" w:rsidP="00E4117C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80F04">
              <w:rPr>
                <w:rFonts w:ascii="Times New Roman" w:hAnsi="Times New Roman"/>
                <w:sz w:val="18"/>
                <w:szCs w:val="18"/>
              </w:rPr>
              <w:t>HR=0.</w:t>
            </w:r>
            <w:r>
              <w:rPr>
                <w:rFonts w:ascii="Times New Roman" w:hAnsi="Times New Roman"/>
                <w:sz w:val="18"/>
                <w:szCs w:val="18"/>
              </w:rPr>
              <w:t>17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, 95%CI [0.</w:t>
            </w:r>
            <w:r>
              <w:rPr>
                <w:rFonts w:ascii="Times New Roman" w:hAnsi="Times New Roman"/>
                <w:sz w:val="18"/>
                <w:szCs w:val="18"/>
              </w:rPr>
              <w:t>08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36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546" w:type="pct"/>
          </w:tcPr>
          <w:p w14:paraId="707691EA" w14:textId="00D76A05" w:rsidR="00A61449" w:rsidRPr="00F37E83" w:rsidRDefault="00A61449" w:rsidP="00E4117C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>P&lt;0.00001</w:t>
            </w:r>
          </w:p>
        </w:tc>
        <w:tc>
          <w:tcPr>
            <w:tcW w:w="849" w:type="pct"/>
            <w:vAlign w:val="center"/>
          </w:tcPr>
          <w:p w14:paraId="0FC8B9CB" w14:textId="26FEDAFB" w:rsidR="00A61449" w:rsidRPr="00F37E83" w:rsidRDefault="00A61449" w:rsidP="00E4117C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bCs/>
                <w:i/>
                <w:sz w:val="18"/>
                <w:szCs w:val="18"/>
              </w:rPr>
              <w:t>n/a</w:t>
            </w:r>
          </w:p>
        </w:tc>
      </w:tr>
      <w:tr w:rsidR="00A61449" w:rsidRPr="00E653B1" w14:paraId="73A367E6" w14:textId="77777777" w:rsidTr="0051609D">
        <w:trPr>
          <w:trHeight w:hRule="exact" w:val="398"/>
          <w:jc w:val="center"/>
        </w:trPr>
        <w:tc>
          <w:tcPr>
            <w:tcW w:w="476" w:type="pct"/>
            <w:vMerge/>
            <w:vAlign w:val="center"/>
          </w:tcPr>
          <w:p w14:paraId="7CEF5BB8" w14:textId="77777777" w:rsidR="00A61449" w:rsidRPr="00E653B1" w:rsidRDefault="00A61449" w:rsidP="00E4117C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34" w:type="pct"/>
          </w:tcPr>
          <w:p w14:paraId="059EA6B2" w14:textId="0B7D8B9A" w:rsidR="00A61449" w:rsidRPr="00E653B1" w:rsidRDefault="00A61449" w:rsidP="00E4117C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9C51E5">
              <w:rPr>
                <w:rFonts w:ascii="Times New Roman" w:hAnsi="Times New Roman"/>
                <w:sz w:val="18"/>
                <w:szCs w:val="18"/>
              </w:rPr>
              <w:t xml:space="preserve"> portion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f patients </w:t>
            </w:r>
            <w:r w:rsidRPr="009C51E5">
              <w:rPr>
                <w:rFonts w:ascii="Times New Roman" w:hAnsi="Times New Roman"/>
                <w:sz w:val="18"/>
                <w:szCs w:val="18"/>
              </w:rPr>
              <w:t xml:space="preserve">with Vp3-Vp4 </w:t>
            </w:r>
            <w:r>
              <w:rPr>
                <w:rFonts w:ascii="Times New Roman" w:hAnsi="Times New Roman"/>
                <w:sz w:val="18"/>
                <w:szCs w:val="18"/>
              </w:rPr>
              <w:t>PVTT</w:t>
            </w:r>
          </w:p>
        </w:tc>
        <w:tc>
          <w:tcPr>
            <w:tcW w:w="299" w:type="pct"/>
          </w:tcPr>
          <w:p w14:paraId="326DB017" w14:textId="3B83035E" w:rsidR="00A61449" w:rsidRPr="00E653B1" w:rsidRDefault="00A61449" w:rsidP="00E4117C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196" w:type="pct"/>
          </w:tcPr>
          <w:p w14:paraId="3B859C4C" w14:textId="1481B68B" w:rsidR="00A61449" w:rsidRPr="00E653B1" w:rsidRDefault="00A61449" w:rsidP="00E4117C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80F04">
              <w:rPr>
                <w:rFonts w:ascii="Times New Roman" w:hAnsi="Times New Roman"/>
                <w:sz w:val="18"/>
                <w:szCs w:val="18"/>
              </w:rPr>
              <w:t>HR=0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, 95%CI [0.4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77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546" w:type="pct"/>
          </w:tcPr>
          <w:p w14:paraId="0FC9E794" w14:textId="6870FDB5" w:rsidR="00A61449" w:rsidRPr="00F37E83" w:rsidRDefault="00A61449" w:rsidP="00E4117C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>P&lt;0.00001</w:t>
            </w:r>
          </w:p>
        </w:tc>
        <w:tc>
          <w:tcPr>
            <w:tcW w:w="849" w:type="pct"/>
          </w:tcPr>
          <w:p w14:paraId="4FC5D5AF" w14:textId="4B36FE94" w:rsidR="00A61449" w:rsidRPr="00F37E83" w:rsidRDefault="00A61449" w:rsidP="00E4117C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>P=0.29, I</w:t>
            </w:r>
            <w:r w:rsidRPr="00F37E83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2</w:t>
            </w: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 xml:space="preserve"> =20%</w:t>
            </w:r>
          </w:p>
        </w:tc>
      </w:tr>
      <w:tr w:rsidR="004D634D" w:rsidRPr="00E653B1" w14:paraId="77654327" w14:textId="77777777" w:rsidTr="0051609D">
        <w:trPr>
          <w:trHeight w:hRule="exact" w:val="398"/>
          <w:jc w:val="center"/>
        </w:trPr>
        <w:tc>
          <w:tcPr>
            <w:tcW w:w="476" w:type="pct"/>
            <w:vMerge/>
            <w:vAlign w:val="center"/>
          </w:tcPr>
          <w:p w14:paraId="5ED5CDC7" w14:textId="65406DCE" w:rsidR="004D634D" w:rsidRPr="00E653B1" w:rsidRDefault="004D634D" w:rsidP="004D634D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634" w:type="pct"/>
          </w:tcPr>
          <w:p w14:paraId="4B44226F" w14:textId="001BFD0F" w:rsidR="004D634D" w:rsidRPr="00E653B1" w:rsidRDefault="004D634D" w:rsidP="004D634D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o patients with </w:t>
            </w:r>
            <w:r w:rsidRPr="009C51E5">
              <w:rPr>
                <w:rFonts w:ascii="Times New Roman" w:hAnsi="Times New Roman"/>
                <w:sz w:val="18"/>
                <w:szCs w:val="18"/>
              </w:rPr>
              <w:t xml:space="preserve">Vp3-Vp4 </w:t>
            </w:r>
            <w:r>
              <w:rPr>
                <w:rFonts w:ascii="Times New Roman" w:hAnsi="Times New Roman"/>
                <w:sz w:val="18"/>
                <w:szCs w:val="18"/>
              </w:rPr>
              <w:t>PVTT</w:t>
            </w:r>
          </w:p>
        </w:tc>
        <w:tc>
          <w:tcPr>
            <w:tcW w:w="299" w:type="pct"/>
          </w:tcPr>
          <w:p w14:paraId="0FE9DFAF" w14:textId="24CBDB19" w:rsidR="004D634D" w:rsidRPr="00733B1F" w:rsidRDefault="004D634D" w:rsidP="004D634D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196" w:type="pct"/>
          </w:tcPr>
          <w:p w14:paraId="47CF3DF7" w14:textId="351F3291" w:rsidR="004D634D" w:rsidRPr="00E4117C" w:rsidRDefault="004D634D" w:rsidP="004D63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680F04">
              <w:rPr>
                <w:rFonts w:ascii="Times New Roman" w:hAnsi="Times New Roman"/>
                <w:sz w:val="18"/>
                <w:szCs w:val="18"/>
              </w:rPr>
              <w:t>HR=0.</w:t>
            </w:r>
            <w:r>
              <w:rPr>
                <w:rFonts w:ascii="Times New Roman" w:hAnsi="Times New Roman"/>
                <w:sz w:val="18"/>
                <w:szCs w:val="18"/>
              </w:rPr>
              <w:t>59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, 95%CI [0.4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</w:rPr>
              <w:t>78</w:t>
            </w:r>
            <w:r w:rsidRPr="00680F04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546" w:type="pct"/>
          </w:tcPr>
          <w:p w14:paraId="7489042B" w14:textId="79716FB8" w:rsidR="004D634D" w:rsidRPr="00F37E83" w:rsidRDefault="004D634D" w:rsidP="004D634D">
            <w:pPr>
              <w:spacing w:line="48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>P=0.0002</w:t>
            </w:r>
          </w:p>
        </w:tc>
        <w:tc>
          <w:tcPr>
            <w:tcW w:w="849" w:type="pct"/>
          </w:tcPr>
          <w:p w14:paraId="4771E4D9" w14:textId="5144C0BF" w:rsidR="004D634D" w:rsidRPr="00F37E83" w:rsidRDefault="004D634D" w:rsidP="004D634D">
            <w:pPr>
              <w:spacing w:line="480" w:lineRule="auto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>P=0.83, I</w:t>
            </w:r>
            <w:r w:rsidRPr="00F37E83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2</w:t>
            </w:r>
            <w:r w:rsidRPr="00F37E83">
              <w:rPr>
                <w:rFonts w:ascii="Times New Roman" w:hAnsi="Times New Roman"/>
                <w:i/>
                <w:sz w:val="18"/>
                <w:szCs w:val="18"/>
              </w:rPr>
              <w:t xml:space="preserve"> =0</w:t>
            </w:r>
          </w:p>
        </w:tc>
      </w:tr>
      <w:tr w:rsidR="004D634D" w:rsidRPr="00E653B1" w14:paraId="058FBEF4" w14:textId="77777777" w:rsidTr="0051609D">
        <w:trPr>
          <w:trHeight w:val="398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hideMark/>
          </w:tcPr>
          <w:p w14:paraId="17E4D4AC" w14:textId="77777777" w:rsidR="004D634D" w:rsidRDefault="004D634D" w:rsidP="004D634D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E653B1">
              <w:rPr>
                <w:rFonts w:ascii="Times New Roman" w:hAnsi="Times New Roman"/>
                <w:b/>
                <w:sz w:val="18"/>
                <w:szCs w:val="18"/>
              </w:rPr>
              <w:t xml:space="preserve">n/a: </w:t>
            </w:r>
            <w:r w:rsidRPr="00120D6F">
              <w:rPr>
                <w:rFonts w:ascii="Times New Roman" w:hAnsi="Times New Roman"/>
                <w:bCs/>
                <w:sz w:val="18"/>
                <w:szCs w:val="18"/>
              </w:rPr>
              <w:t>not available;</w:t>
            </w:r>
            <w:r w:rsidRPr="00E653B1">
              <w:rPr>
                <w:rFonts w:ascii="Times New Roman" w:hAnsi="Times New Roman"/>
                <w:b/>
                <w:sz w:val="18"/>
                <w:szCs w:val="18"/>
              </w:rPr>
              <w:t xml:space="preserve"> CI: </w:t>
            </w:r>
            <w:r w:rsidRPr="00120D6F">
              <w:rPr>
                <w:rFonts w:ascii="Times New Roman" w:hAnsi="Times New Roman"/>
                <w:bCs/>
                <w:sz w:val="18"/>
                <w:szCs w:val="18"/>
              </w:rPr>
              <w:t>confidence interval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;</w:t>
            </w:r>
            <w:r w:rsidRPr="00E653B1">
              <w:rPr>
                <w:rFonts w:ascii="Times New Roman" w:hAnsi="Times New Roman"/>
                <w:b/>
                <w:sz w:val="18"/>
                <w:szCs w:val="18"/>
              </w:rPr>
              <w:t xml:space="preserve"> HR: </w:t>
            </w:r>
            <w:r w:rsidRPr="00120D6F">
              <w:rPr>
                <w:rFonts w:ascii="Times New Roman" w:hAnsi="Times New Roman"/>
                <w:bCs/>
                <w:sz w:val="18"/>
                <w:szCs w:val="18"/>
              </w:rPr>
              <w:t xml:space="preserve">Hazard Ratio; </w:t>
            </w:r>
            <w:r w:rsidRPr="00E653B1">
              <w:rPr>
                <w:rFonts w:ascii="Times New Roman" w:hAnsi="Times New Roman"/>
                <w:b/>
                <w:sz w:val="18"/>
                <w:szCs w:val="18"/>
              </w:rPr>
              <w:t xml:space="preserve">OS: </w:t>
            </w:r>
            <w:r w:rsidRPr="00120D6F">
              <w:rPr>
                <w:rFonts w:ascii="Times New Roman" w:hAnsi="Times New Roman"/>
                <w:bCs/>
                <w:sz w:val="18"/>
                <w:szCs w:val="18"/>
              </w:rPr>
              <w:t>overall survival;</w:t>
            </w:r>
            <w:r w:rsidRPr="00E653B1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PD</w:t>
            </w:r>
            <w:r w:rsidRPr="00B33895">
              <w:rPr>
                <w:rFonts w:ascii="Times New Roman" w:hAnsi="Times New Roman"/>
                <w:bCs/>
                <w:sz w:val="18"/>
                <w:szCs w:val="18"/>
              </w:rPr>
              <w:t>: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3B1694">
              <w:rPr>
                <w:rFonts w:ascii="Times New Roman" w:hAnsi="Times New Roman"/>
                <w:bCs/>
                <w:sz w:val="18"/>
                <w:szCs w:val="18"/>
              </w:rPr>
              <w:t xml:space="preserve">progressive disease;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PVTT: </w:t>
            </w:r>
            <w:r w:rsidRPr="00120D6F">
              <w:rPr>
                <w:rFonts w:ascii="Times New Roman" w:hAnsi="Times New Roman"/>
                <w:bCs/>
                <w:sz w:val="18"/>
                <w:szCs w:val="18"/>
              </w:rPr>
              <w:t>portal vein tumour thrombosis;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E653B1">
              <w:rPr>
                <w:rFonts w:ascii="Times New Roman" w:hAnsi="Times New Roman"/>
                <w:b/>
                <w:sz w:val="18"/>
                <w:szCs w:val="18"/>
              </w:rPr>
              <w:t xml:space="preserve">PFS: </w:t>
            </w:r>
            <w:r w:rsidRPr="00120D6F">
              <w:rPr>
                <w:rFonts w:ascii="Times New Roman" w:hAnsi="Times New Roman"/>
                <w:bCs/>
                <w:sz w:val="18"/>
                <w:szCs w:val="18"/>
              </w:rPr>
              <w:t>progression free survival;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351085">
              <w:rPr>
                <w:rFonts w:ascii="Times New Roman" w:hAnsi="Times New Roman"/>
                <w:b/>
                <w:sz w:val="18"/>
                <w:szCs w:val="18"/>
              </w:rPr>
              <w:t>Vp3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: </w:t>
            </w:r>
            <w:r w:rsidRPr="00351085">
              <w:rPr>
                <w:rFonts w:ascii="Times New Roman" w:hAnsi="Times New Roman"/>
                <w:bCs/>
                <w:sz w:val="18"/>
                <w:szCs w:val="18"/>
              </w:rPr>
              <w:t>presence of portal vein tumo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u</w:t>
            </w:r>
            <w:r w:rsidRPr="00351085">
              <w:rPr>
                <w:rFonts w:ascii="Times New Roman" w:hAnsi="Times New Roman"/>
                <w:bCs/>
                <w:sz w:val="18"/>
                <w:szCs w:val="18"/>
              </w:rPr>
              <w:t>r thrombosis in the first-order branches of the portal vein,</w:t>
            </w:r>
            <w:r w:rsidRPr="00351085">
              <w:rPr>
                <w:rFonts w:ascii="Times New Roman" w:hAnsi="Times New Roman"/>
                <w:b/>
                <w:sz w:val="18"/>
                <w:szCs w:val="18"/>
              </w:rPr>
              <w:t xml:space="preserve"> Vp4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: </w:t>
            </w:r>
            <w:r w:rsidRPr="00351085">
              <w:rPr>
                <w:rFonts w:ascii="Times New Roman" w:hAnsi="Times New Roman"/>
                <w:bCs/>
                <w:sz w:val="18"/>
                <w:szCs w:val="18"/>
              </w:rPr>
              <w:t>presence of portal vein tumo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u</w:t>
            </w:r>
            <w:r w:rsidRPr="00351085">
              <w:rPr>
                <w:rFonts w:ascii="Times New Roman" w:hAnsi="Times New Roman"/>
                <w:bCs/>
                <w:sz w:val="18"/>
                <w:szCs w:val="18"/>
              </w:rPr>
              <w:t>r thrombosis in the main trunk of the portal vein or a portal vein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351085">
              <w:rPr>
                <w:rFonts w:ascii="Times New Roman" w:hAnsi="Times New Roman"/>
                <w:bCs/>
                <w:sz w:val="18"/>
                <w:szCs w:val="18"/>
              </w:rPr>
              <w:t>branch contralateral to the primary involved lobe (or both)</w:t>
            </w:r>
          </w:p>
          <w:p w14:paraId="11CDE450" w14:textId="77777777" w:rsidR="004D634D" w:rsidRDefault="004D634D" w:rsidP="004D63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5523283" w14:textId="77777777" w:rsidR="004D634D" w:rsidRDefault="004D634D" w:rsidP="004D63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220C453" w14:textId="77777777" w:rsidR="004D634D" w:rsidRDefault="004D634D" w:rsidP="004D63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6B029DD3" w14:textId="77777777" w:rsidR="004D634D" w:rsidRDefault="004D634D" w:rsidP="004D63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2DEA6409" w14:textId="77777777" w:rsidR="004D634D" w:rsidRDefault="004D634D" w:rsidP="004D63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3B2762B4" w14:textId="77777777" w:rsidR="004D634D" w:rsidRDefault="004D634D" w:rsidP="004D63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5841DD7" w14:textId="77777777" w:rsidR="004D634D" w:rsidRDefault="004D634D" w:rsidP="004D634D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  <w:p w14:paraId="07FCBA9D" w14:textId="71026FB3" w:rsidR="004D634D" w:rsidRPr="00351085" w:rsidRDefault="004D634D" w:rsidP="004D634D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</w:tbl>
    <w:p w14:paraId="732465EE" w14:textId="77777777" w:rsidR="00C81666" w:rsidRDefault="00C81666">
      <w:pPr>
        <w:sectPr w:rsidR="00C81666" w:rsidSect="00412D6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66758BD" w14:textId="2104EADD" w:rsidR="00C81666" w:rsidRPr="00C81666" w:rsidRDefault="00C81666" w:rsidP="00C81666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Supplementary </w:t>
      </w:r>
      <w:r w:rsidRPr="00C81666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5</w:t>
      </w:r>
      <w:r w:rsidRPr="00C81666">
        <w:rPr>
          <w:rFonts w:ascii="Times New Roman" w:hAnsi="Times New Roman"/>
        </w:rPr>
        <w:t>. Comparisons of outcomes and adverse events after propensity score matching</w:t>
      </w:r>
    </w:p>
    <w:tbl>
      <w:tblPr>
        <w:tblStyle w:val="TableGrid"/>
        <w:tblW w:w="8505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9"/>
        <w:gridCol w:w="991"/>
        <w:gridCol w:w="1264"/>
        <w:gridCol w:w="1214"/>
        <w:gridCol w:w="252"/>
        <w:gridCol w:w="807"/>
        <w:gridCol w:w="1276"/>
        <w:gridCol w:w="992"/>
      </w:tblGrid>
      <w:tr w:rsidR="00C81666" w14:paraId="3254780A" w14:textId="77777777" w:rsidTr="002E2A7E">
        <w:trPr>
          <w:trHeight w:val="241"/>
        </w:trPr>
        <w:tc>
          <w:tcPr>
            <w:tcW w:w="1709" w:type="dxa"/>
          </w:tcPr>
          <w:p w14:paraId="55C43F79" w14:textId="77777777" w:rsidR="00C81666" w:rsidRDefault="00C81666" w:rsidP="002E2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C3E59D" w14:textId="77777777" w:rsidR="00C81666" w:rsidRPr="002D3597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s with BCLC stage A-B HCC </w:t>
            </w:r>
            <w:r w:rsidRPr="008632A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2" w:type="dxa"/>
            <w:tcBorders>
              <w:top w:val="single" w:sz="4" w:space="0" w:color="auto"/>
              <w:bottom w:val="nil"/>
            </w:tcBorders>
          </w:tcPr>
          <w:p w14:paraId="4A4C9E03" w14:textId="77777777" w:rsidR="00C81666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56BB18" w14:textId="77777777" w:rsidR="00C81666" w:rsidRPr="002D3597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tients with BCLC stage C HCC </w:t>
            </w:r>
            <w:r w:rsidRPr="008632A5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</w:tr>
      <w:tr w:rsidR="00C81666" w14:paraId="6B242722" w14:textId="77777777" w:rsidTr="002E2A7E">
        <w:trPr>
          <w:trHeight w:val="241"/>
        </w:trPr>
        <w:tc>
          <w:tcPr>
            <w:tcW w:w="1709" w:type="dxa"/>
          </w:tcPr>
          <w:p w14:paraId="6D8DD5E5" w14:textId="77777777" w:rsidR="00C81666" w:rsidRPr="004F1974" w:rsidRDefault="00C81666" w:rsidP="002E2A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3B038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5A3">
              <w:rPr>
                <w:rFonts w:ascii="Times New Roman" w:hAnsi="Times New Roman" w:cs="Times New Roman"/>
                <w:sz w:val="18"/>
                <w:szCs w:val="18"/>
              </w:rPr>
              <w:t>HR/RR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C4244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5A3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6F029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5A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252" w:type="dxa"/>
            <w:tcBorders>
              <w:top w:val="nil"/>
              <w:bottom w:val="nil"/>
              <w:right w:val="nil"/>
            </w:tcBorders>
          </w:tcPr>
          <w:p w14:paraId="46583D58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63AC0" w14:textId="77777777" w:rsidR="00C81666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5A3">
              <w:rPr>
                <w:rFonts w:ascii="Times New Roman" w:hAnsi="Times New Roman" w:cs="Times New Roman"/>
                <w:sz w:val="18"/>
                <w:szCs w:val="18"/>
              </w:rPr>
              <w:t>HR/R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8B32A" w14:textId="77777777" w:rsidR="00C81666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5A3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E1CCF" w14:textId="77777777" w:rsidR="00C81666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D05A3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C81666" w14:paraId="62F5BE5C" w14:textId="77777777" w:rsidTr="002E2A7E">
        <w:trPr>
          <w:trHeight w:val="241"/>
        </w:trPr>
        <w:tc>
          <w:tcPr>
            <w:tcW w:w="1709" w:type="dxa"/>
            <w:vAlign w:val="center"/>
          </w:tcPr>
          <w:p w14:paraId="64FE3FF5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S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8E8768B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 xml:space="preserve">0.58 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5918727C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[0.43, 0.78]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19ECDD89" w14:textId="77777777" w:rsidR="00C81666" w:rsidRPr="002C087A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4</w:t>
            </w:r>
          </w:p>
        </w:tc>
        <w:tc>
          <w:tcPr>
            <w:tcW w:w="252" w:type="dxa"/>
            <w:tcBorders>
              <w:top w:val="nil"/>
              <w:bottom w:val="nil"/>
              <w:right w:val="nil"/>
            </w:tcBorders>
          </w:tcPr>
          <w:p w14:paraId="2EFB861F" w14:textId="77777777" w:rsidR="00C81666" w:rsidRPr="00B62CAF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51354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33C9C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[0.40, 0.87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8DDE8" w14:textId="77777777" w:rsidR="00C81666" w:rsidRPr="002C087A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C81666" w14:paraId="7AED1430" w14:textId="77777777" w:rsidTr="002E2A7E">
        <w:trPr>
          <w:trHeight w:val="233"/>
        </w:trPr>
        <w:tc>
          <w:tcPr>
            <w:tcW w:w="1709" w:type="dxa"/>
            <w:vAlign w:val="center"/>
          </w:tcPr>
          <w:p w14:paraId="0894A84A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FS</w:t>
            </w:r>
          </w:p>
        </w:tc>
        <w:tc>
          <w:tcPr>
            <w:tcW w:w="991" w:type="dxa"/>
            <w:vAlign w:val="center"/>
          </w:tcPr>
          <w:p w14:paraId="4A08E2B1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 xml:space="preserve">0.57 </w:t>
            </w:r>
          </w:p>
        </w:tc>
        <w:tc>
          <w:tcPr>
            <w:tcW w:w="1264" w:type="dxa"/>
            <w:vAlign w:val="center"/>
          </w:tcPr>
          <w:p w14:paraId="51ED88E6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[0.45, 0.72]</w:t>
            </w:r>
          </w:p>
        </w:tc>
        <w:tc>
          <w:tcPr>
            <w:tcW w:w="1214" w:type="dxa"/>
            <w:vAlign w:val="center"/>
          </w:tcPr>
          <w:p w14:paraId="20A9CF46" w14:textId="77777777" w:rsidR="00C81666" w:rsidRPr="002C087A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252" w:type="dxa"/>
            <w:tcBorders>
              <w:top w:val="nil"/>
            </w:tcBorders>
          </w:tcPr>
          <w:p w14:paraId="2D81839A" w14:textId="77777777" w:rsidR="00C81666" w:rsidRPr="00B62CAF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tcBorders>
              <w:top w:val="nil"/>
            </w:tcBorders>
            <w:vAlign w:val="center"/>
          </w:tcPr>
          <w:p w14:paraId="5CA2763F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F9F3DC7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[0.49, 0.89]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B11F4E6" w14:textId="77777777" w:rsidR="00C81666" w:rsidRPr="002C087A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</w:tr>
      <w:tr w:rsidR="00C81666" w14:paraId="76E0CD4E" w14:textId="77777777" w:rsidTr="002E2A7E">
        <w:trPr>
          <w:trHeight w:val="483"/>
        </w:trPr>
        <w:tc>
          <w:tcPr>
            <w:tcW w:w="1709" w:type="dxa"/>
            <w:vAlign w:val="center"/>
          </w:tcPr>
          <w:p w14:paraId="742C605B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 Response</w:t>
            </w:r>
          </w:p>
        </w:tc>
        <w:tc>
          <w:tcPr>
            <w:tcW w:w="991" w:type="dxa"/>
            <w:vAlign w:val="center"/>
          </w:tcPr>
          <w:p w14:paraId="65798B0D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4" w:type="dxa"/>
            <w:vAlign w:val="center"/>
          </w:tcPr>
          <w:p w14:paraId="02D865A4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vAlign w:val="center"/>
          </w:tcPr>
          <w:p w14:paraId="42BFF7FB" w14:textId="77777777" w:rsidR="00C81666" w:rsidRPr="002C087A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2" w:type="dxa"/>
          </w:tcPr>
          <w:p w14:paraId="599922E3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62DC52FA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9682BF8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C6B9931" w14:textId="77777777" w:rsidR="00C81666" w:rsidRPr="002C087A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81666" w14:paraId="7A56760F" w14:textId="77777777" w:rsidTr="002E2A7E">
        <w:trPr>
          <w:trHeight w:val="241"/>
        </w:trPr>
        <w:tc>
          <w:tcPr>
            <w:tcW w:w="1709" w:type="dxa"/>
            <w:vAlign w:val="center"/>
          </w:tcPr>
          <w:p w14:paraId="293127BE" w14:textId="77777777" w:rsidR="00C81666" w:rsidRPr="004F1974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</w:t>
            </w:r>
          </w:p>
        </w:tc>
        <w:tc>
          <w:tcPr>
            <w:tcW w:w="991" w:type="dxa"/>
            <w:vAlign w:val="center"/>
          </w:tcPr>
          <w:p w14:paraId="5DCE67FB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E46">
              <w:rPr>
                <w:rFonts w:ascii="Times New Roman" w:hAnsi="Times New Roman" w:cs="Times New Roman"/>
                <w:sz w:val="18"/>
                <w:szCs w:val="18"/>
              </w:rPr>
              <w:t xml:space="preserve">2.56 </w:t>
            </w:r>
          </w:p>
        </w:tc>
        <w:tc>
          <w:tcPr>
            <w:tcW w:w="1264" w:type="dxa"/>
            <w:vAlign w:val="center"/>
          </w:tcPr>
          <w:p w14:paraId="5277FEB8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E46">
              <w:rPr>
                <w:rFonts w:ascii="Times New Roman" w:hAnsi="Times New Roman" w:cs="Times New Roman"/>
                <w:sz w:val="18"/>
                <w:szCs w:val="18"/>
              </w:rPr>
              <w:t>[1.76, 3.72]</w:t>
            </w:r>
          </w:p>
        </w:tc>
        <w:tc>
          <w:tcPr>
            <w:tcW w:w="1214" w:type="dxa"/>
            <w:vAlign w:val="center"/>
          </w:tcPr>
          <w:p w14:paraId="6073C051" w14:textId="77777777" w:rsidR="00C81666" w:rsidRPr="002C087A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001</w:t>
            </w:r>
          </w:p>
        </w:tc>
        <w:tc>
          <w:tcPr>
            <w:tcW w:w="252" w:type="dxa"/>
          </w:tcPr>
          <w:p w14:paraId="53A5DDB5" w14:textId="77777777" w:rsidR="00C81666" w:rsidRPr="00B62CAF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1D375361" w14:textId="129F07AE" w:rsidR="00C81666" w:rsidRPr="00CD05A3" w:rsidRDefault="005A1092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81666" w:rsidRPr="00B62C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76" w:type="dxa"/>
            <w:vAlign w:val="center"/>
          </w:tcPr>
          <w:p w14:paraId="6E8675EB" w14:textId="0ADE3F84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9E45F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A109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5A109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9E45F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A109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3766B5BA" w14:textId="4819C4E6" w:rsidR="00C81666" w:rsidRPr="002C087A" w:rsidRDefault="00D93DD1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</w:t>
            </w:r>
            <w:r w:rsidR="00C8166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0</w:t>
            </w:r>
            <w:r w:rsidR="002275C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  <w:tr w:rsidR="00C81666" w14:paraId="157D1E60" w14:textId="77777777" w:rsidTr="002E2A7E">
        <w:trPr>
          <w:trHeight w:val="233"/>
        </w:trPr>
        <w:tc>
          <w:tcPr>
            <w:tcW w:w="1709" w:type="dxa"/>
            <w:vAlign w:val="center"/>
          </w:tcPr>
          <w:p w14:paraId="61FC2751" w14:textId="77777777" w:rsidR="00C81666" w:rsidRPr="004F1974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D</w:t>
            </w:r>
          </w:p>
        </w:tc>
        <w:tc>
          <w:tcPr>
            <w:tcW w:w="991" w:type="dxa"/>
            <w:vAlign w:val="center"/>
          </w:tcPr>
          <w:p w14:paraId="217D30A9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E46">
              <w:rPr>
                <w:rFonts w:ascii="Times New Roman" w:hAnsi="Times New Roman" w:cs="Times New Roman"/>
                <w:sz w:val="18"/>
                <w:szCs w:val="18"/>
              </w:rPr>
              <w:t xml:space="preserve">0.40 </w:t>
            </w:r>
          </w:p>
        </w:tc>
        <w:tc>
          <w:tcPr>
            <w:tcW w:w="1264" w:type="dxa"/>
            <w:vAlign w:val="center"/>
          </w:tcPr>
          <w:p w14:paraId="5AC07BE4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E46">
              <w:rPr>
                <w:rFonts w:ascii="Times New Roman" w:hAnsi="Times New Roman" w:cs="Times New Roman"/>
                <w:sz w:val="18"/>
                <w:szCs w:val="18"/>
              </w:rPr>
              <w:t>[0.25, 0.64]</w:t>
            </w:r>
          </w:p>
        </w:tc>
        <w:tc>
          <w:tcPr>
            <w:tcW w:w="1214" w:type="dxa"/>
            <w:vAlign w:val="center"/>
          </w:tcPr>
          <w:p w14:paraId="255DB205" w14:textId="77777777" w:rsidR="00C81666" w:rsidRPr="007D5E46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5E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1</w:t>
            </w:r>
          </w:p>
        </w:tc>
        <w:tc>
          <w:tcPr>
            <w:tcW w:w="252" w:type="dxa"/>
          </w:tcPr>
          <w:p w14:paraId="16833BA4" w14:textId="77777777" w:rsidR="00C81666" w:rsidRPr="00B62CAF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4393C38B" w14:textId="51482B34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B5E01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76" w:type="dxa"/>
            <w:vAlign w:val="center"/>
          </w:tcPr>
          <w:p w14:paraId="16C1717B" w14:textId="0A148E56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[0.</w:t>
            </w:r>
            <w:r w:rsidR="003B5E01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 w:rsidR="003B5E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162B4830" w14:textId="4763EF84" w:rsidR="00C81666" w:rsidRPr="00B62CAF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2CA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3B5E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81666" w14:paraId="5C9D2E04" w14:textId="77777777" w:rsidTr="002E2A7E">
        <w:trPr>
          <w:trHeight w:val="241"/>
        </w:trPr>
        <w:tc>
          <w:tcPr>
            <w:tcW w:w="1709" w:type="dxa"/>
            <w:vAlign w:val="center"/>
          </w:tcPr>
          <w:p w14:paraId="7C03008B" w14:textId="77777777" w:rsidR="00C81666" w:rsidRPr="004F1974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91" w:type="dxa"/>
            <w:vAlign w:val="center"/>
          </w:tcPr>
          <w:p w14:paraId="1A38D321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E46"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</w:tc>
        <w:tc>
          <w:tcPr>
            <w:tcW w:w="1264" w:type="dxa"/>
            <w:vAlign w:val="center"/>
          </w:tcPr>
          <w:p w14:paraId="11084B91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E46">
              <w:rPr>
                <w:rFonts w:ascii="Times New Roman" w:hAnsi="Times New Roman" w:cs="Times New Roman"/>
                <w:sz w:val="18"/>
                <w:szCs w:val="18"/>
              </w:rPr>
              <w:t>[0.65, 1.12]</w:t>
            </w:r>
          </w:p>
        </w:tc>
        <w:tc>
          <w:tcPr>
            <w:tcW w:w="1214" w:type="dxa"/>
            <w:vAlign w:val="center"/>
          </w:tcPr>
          <w:p w14:paraId="0647C475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52" w:type="dxa"/>
          </w:tcPr>
          <w:p w14:paraId="0A487AA0" w14:textId="77777777" w:rsidR="00C81666" w:rsidRPr="007D5E46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1994EF7E" w14:textId="05FCBD46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E4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9064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vAlign w:val="center"/>
          </w:tcPr>
          <w:p w14:paraId="01B4846D" w14:textId="4FC97D35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5E46">
              <w:rPr>
                <w:rFonts w:ascii="Times New Roman" w:hAnsi="Times New Roman" w:cs="Times New Roman"/>
                <w:sz w:val="18"/>
                <w:szCs w:val="18"/>
              </w:rPr>
              <w:t>[0</w:t>
            </w:r>
            <w:r w:rsidR="00906406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  <w:r w:rsidRPr="007D5E46">
              <w:rPr>
                <w:rFonts w:ascii="Times New Roman" w:hAnsi="Times New Roman" w:cs="Times New Roman"/>
                <w:sz w:val="18"/>
                <w:szCs w:val="18"/>
              </w:rPr>
              <w:t>, 1.</w:t>
            </w:r>
            <w:r w:rsidR="0090640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7D5E4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0549004D" w14:textId="4E2B5469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0748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C81666" w14:paraId="58CC7089" w14:textId="77777777" w:rsidTr="002E2A7E">
        <w:trPr>
          <w:trHeight w:val="241"/>
        </w:trPr>
        <w:tc>
          <w:tcPr>
            <w:tcW w:w="1709" w:type="dxa"/>
            <w:vAlign w:val="center"/>
          </w:tcPr>
          <w:p w14:paraId="14FB2816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</w:t>
            </w:r>
          </w:p>
        </w:tc>
        <w:tc>
          <w:tcPr>
            <w:tcW w:w="991" w:type="dxa"/>
            <w:vAlign w:val="center"/>
          </w:tcPr>
          <w:p w14:paraId="023D99FB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</w:tc>
        <w:tc>
          <w:tcPr>
            <w:tcW w:w="1264" w:type="dxa"/>
            <w:vAlign w:val="center"/>
          </w:tcPr>
          <w:p w14:paraId="1048D853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sz w:val="18"/>
                <w:szCs w:val="18"/>
              </w:rPr>
              <w:t>[0.14, 6.88]</w:t>
            </w:r>
          </w:p>
        </w:tc>
        <w:tc>
          <w:tcPr>
            <w:tcW w:w="1214" w:type="dxa"/>
            <w:vAlign w:val="center"/>
          </w:tcPr>
          <w:p w14:paraId="559FAD16" w14:textId="77777777" w:rsidR="00C81666" w:rsidRPr="004F1974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252" w:type="dxa"/>
          </w:tcPr>
          <w:p w14:paraId="69C01A07" w14:textId="77777777" w:rsidR="00C81666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09B3741C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447A096C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14:paraId="18C8575E" w14:textId="77777777" w:rsidR="00C81666" w:rsidRPr="004F1974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81666" w14:paraId="160E7665" w14:textId="77777777" w:rsidTr="002E2A7E">
        <w:trPr>
          <w:trHeight w:val="233"/>
        </w:trPr>
        <w:tc>
          <w:tcPr>
            <w:tcW w:w="1709" w:type="dxa"/>
            <w:vAlign w:val="center"/>
          </w:tcPr>
          <w:p w14:paraId="36062B3C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ection</w:t>
            </w:r>
          </w:p>
        </w:tc>
        <w:tc>
          <w:tcPr>
            <w:tcW w:w="991" w:type="dxa"/>
            <w:vAlign w:val="center"/>
          </w:tcPr>
          <w:p w14:paraId="25B5731E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sz w:val="18"/>
                <w:szCs w:val="18"/>
              </w:rPr>
              <w:t xml:space="preserve">1.96 </w:t>
            </w:r>
          </w:p>
        </w:tc>
        <w:tc>
          <w:tcPr>
            <w:tcW w:w="1264" w:type="dxa"/>
            <w:vAlign w:val="center"/>
          </w:tcPr>
          <w:p w14:paraId="3D0E02F7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sz w:val="18"/>
                <w:szCs w:val="18"/>
              </w:rPr>
              <w:t>[1.18, 3.25]</w:t>
            </w:r>
          </w:p>
        </w:tc>
        <w:tc>
          <w:tcPr>
            <w:tcW w:w="1214" w:type="dxa"/>
            <w:vAlign w:val="center"/>
          </w:tcPr>
          <w:p w14:paraId="5D9498FE" w14:textId="77777777" w:rsidR="00C81666" w:rsidRPr="002C087A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252" w:type="dxa"/>
          </w:tcPr>
          <w:p w14:paraId="28BE2B41" w14:textId="77777777" w:rsidR="00C81666" w:rsidRPr="004F1974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228E346E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sz w:val="18"/>
                <w:szCs w:val="18"/>
              </w:rPr>
              <w:t>7.78</w:t>
            </w:r>
          </w:p>
        </w:tc>
        <w:tc>
          <w:tcPr>
            <w:tcW w:w="1276" w:type="dxa"/>
            <w:vAlign w:val="center"/>
          </w:tcPr>
          <w:p w14:paraId="447E354E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sz w:val="18"/>
                <w:szCs w:val="18"/>
              </w:rPr>
              <w:t>[1.78, 33.99]</w:t>
            </w:r>
          </w:p>
        </w:tc>
        <w:tc>
          <w:tcPr>
            <w:tcW w:w="992" w:type="dxa"/>
            <w:vAlign w:val="center"/>
          </w:tcPr>
          <w:p w14:paraId="38CFC6E8" w14:textId="05B99E1A" w:rsidR="00C81666" w:rsidRPr="002C087A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AB48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6</w:t>
            </w:r>
          </w:p>
        </w:tc>
      </w:tr>
      <w:tr w:rsidR="00C81666" w14:paraId="7B0285F1" w14:textId="77777777" w:rsidTr="002E2A7E">
        <w:trPr>
          <w:trHeight w:val="241"/>
        </w:trPr>
        <w:tc>
          <w:tcPr>
            <w:tcW w:w="1709" w:type="dxa"/>
            <w:vMerge w:val="restart"/>
            <w:vAlign w:val="center"/>
          </w:tcPr>
          <w:p w14:paraId="43E0B870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verse Events</w:t>
            </w:r>
          </w:p>
        </w:tc>
        <w:tc>
          <w:tcPr>
            <w:tcW w:w="991" w:type="dxa"/>
          </w:tcPr>
          <w:p w14:paraId="1F107FEC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4" w:type="dxa"/>
          </w:tcPr>
          <w:p w14:paraId="57085567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</w:tcPr>
          <w:p w14:paraId="75C133FF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dxa"/>
          </w:tcPr>
          <w:p w14:paraId="0FF4A6D7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37B13A7B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1D5940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F5BA8C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666" w14:paraId="3B1A1286" w14:textId="77777777" w:rsidTr="002E2A7E">
        <w:trPr>
          <w:trHeight w:val="241"/>
        </w:trPr>
        <w:tc>
          <w:tcPr>
            <w:tcW w:w="1709" w:type="dxa"/>
            <w:vMerge/>
            <w:vAlign w:val="center"/>
          </w:tcPr>
          <w:p w14:paraId="2AD95CC6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1" w:type="dxa"/>
          </w:tcPr>
          <w:p w14:paraId="6FC8D2E5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4" w:type="dxa"/>
          </w:tcPr>
          <w:p w14:paraId="064F9986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</w:tcPr>
          <w:p w14:paraId="36C166BF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dxa"/>
          </w:tcPr>
          <w:p w14:paraId="348F88A7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</w:tcPr>
          <w:p w14:paraId="017A2B4A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DB6756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A182396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1666" w14:paraId="1FDF05E2" w14:textId="77777777" w:rsidTr="002E2A7E">
        <w:trPr>
          <w:trHeight w:val="241"/>
        </w:trPr>
        <w:tc>
          <w:tcPr>
            <w:tcW w:w="1709" w:type="dxa"/>
            <w:vAlign w:val="center"/>
          </w:tcPr>
          <w:p w14:paraId="72458122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ever</w:t>
            </w:r>
          </w:p>
        </w:tc>
        <w:tc>
          <w:tcPr>
            <w:tcW w:w="991" w:type="dxa"/>
            <w:vAlign w:val="center"/>
          </w:tcPr>
          <w:p w14:paraId="6F77E91D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E5E">
              <w:rPr>
                <w:rFonts w:ascii="Times New Roman" w:hAnsi="Times New Roman" w:cs="Times New Roman"/>
                <w:sz w:val="18"/>
                <w:szCs w:val="18"/>
              </w:rPr>
              <w:t xml:space="preserve">0.14 </w:t>
            </w:r>
          </w:p>
        </w:tc>
        <w:tc>
          <w:tcPr>
            <w:tcW w:w="1264" w:type="dxa"/>
            <w:vAlign w:val="center"/>
          </w:tcPr>
          <w:p w14:paraId="6636EFCC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E5E">
              <w:rPr>
                <w:rFonts w:ascii="Times New Roman" w:hAnsi="Times New Roman" w:cs="Times New Roman"/>
                <w:sz w:val="18"/>
                <w:szCs w:val="18"/>
              </w:rPr>
              <w:t>[0.01, 2.69]</w:t>
            </w:r>
          </w:p>
        </w:tc>
        <w:tc>
          <w:tcPr>
            <w:tcW w:w="1214" w:type="dxa"/>
            <w:vAlign w:val="center"/>
          </w:tcPr>
          <w:p w14:paraId="649A6576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52" w:type="dxa"/>
          </w:tcPr>
          <w:p w14:paraId="12333F7B" w14:textId="77777777" w:rsidR="00C81666" w:rsidRPr="0087128C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5316FC78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276" w:type="dxa"/>
            <w:vAlign w:val="center"/>
          </w:tcPr>
          <w:p w14:paraId="33E05692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[0.02, 10.48]</w:t>
            </w:r>
          </w:p>
        </w:tc>
        <w:tc>
          <w:tcPr>
            <w:tcW w:w="992" w:type="dxa"/>
            <w:vAlign w:val="center"/>
          </w:tcPr>
          <w:p w14:paraId="4065E3C0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C81666" w14:paraId="7FBBE663" w14:textId="77777777" w:rsidTr="002E2A7E">
        <w:trPr>
          <w:trHeight w:val="233"/>
        </w:trPr>
        <w:tc>
          <w:tcPr>
            <w:tcW w:w="1709" w:type="dxa"/>
            <w:vAlign w:val="center"/>
          </w:tcPr>
          <w:p w14:paraId="49F16D5E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eukopenia</w:t>
            </w:r>
          </w:p>
        </w:tc>
        <w:tc>
          <w:tcPr>
            <w:tcW w:w="991" w:type="dxa"/>
            <w:vAlign w:val="center"/>
          </w:tcPr>
          <w:p w14:paraId="4DFD86D0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E5E">
              <w:rPr>
                <w:rFonts w:ascii="Times New Roman" w:hAnsi="Times New Roman" w:cs="Times New Roman"/>
                <w:sz w:val="18"/>
                <w:szCs w:val="18"/>
              </w:rPr>
              <w:t xml:space="preserve">3.92 </w:t>
            </w:r>
          </w:p>
        </w:tc>
        <w:tc>
          <w:tcPr>
            <w:tcW w:w="1264" w:type="dxa"/>
            <w:vAlign w:val="center"/>
          </w:tcPr>
          <w:p w14:paraId="1229C756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E5E">
              <w:rPr>
                <w:rFonts w:ascii="Times New Roman" w:hAnsi="Times New Roman" w:cs="Times New Roman"/>
                <w:sz w:val="18"/>
                <w:szCs w:val="18"/>
              </w:rPr>
              <w:t>[0.44, 34.72]</w:t>
            </w:r>
          </w:p>
        </w:tc>
        <w:tc>
          <w:tcPr>
            <w:tcW w:w="1214" w:type="dxa"/>
            <w:vAlign w:val="center"/>
          </w:tcPr>
          <w:p w14:paraId="67D0E5B0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52" w:type="dxa"/>
          </w:tcPr>
          <w:p w14:paraId="54087AA9" w14:textId="77777777" w:rsidR="00C81666" w:rsidRPr="0087128C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64568A8C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1276" w:type="dxa"/>
            <w:vAlign w:val="center"/>
          </w:tcPr>
          <w:p w14:paraId="670DFEF0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[0.03, 259.97]</w:t>
            </w:r>
          </w:p>
        </w:tc>
        <w:tc>
          <w:tcPr>
            <w:tcW w:w="992" w:type="dxa"/>
            <w:vAlign w:val="center"/>
          </w:tcPr>
          <w:p w14:paraId="1EFA347A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C81666" w14:paraId="66331EB5" w14:textId="77777777" w:rsidTr="002E2A7E">
        <w:trPr>
          <w:trHeight w:val="241"/>
        </w:trPr>
        <w:tc>
          <w:tcPr>
            <w:tcW w:w="1709" w:type="dxa"/>
            <w:vAlign w:val="center"/>
          </w:tcPr>
          <w:p w14:paraId="66825B66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4F19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Diarrhea</w:t>
            </w:r>
            <w:proofErr w:type="spellEnd"/>
          </w:p>
        </w:tc>
        <w:tc>
          <w:tcPr>
            <w:tcW w:w="991" w:type="dxa"/>
            <w:vAlign w:val="center"/>
          </w:tcPr>
          <w:p w14:paraId="31F94693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E5E">
              <w:rPr>
                <w:rFonts w:ascii="Times New Roman" w:hAnsi="Times New Roman" w:cs="Times New Roman"/>
                <w:sz w:val="18"/>
                <w:szCs w:val="18"/>
              </w:rPr>
              <w:t xml:space="preserve">6.87 </w:t>
            </w:r>
          </w:p>
        </w:tc>
        <w:tc>
          <w:tcPr>
            <w:tcW w:w="1264" w:type="dxa"/>
            <w:vAlign w:val="center"/>
          </w:tcPr>
          <w:p w14:paraId="43154C2B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1E5E">
              <w:rPr>
                <w:rFonts w:ascii="Times New Roman" w:hAnsi="Times New Roman" w:cs="Times New Roman"/>
                <w:sz w:val="18"/>
                <w:szCs w:val="18"/>
              </w:rPr>
              <w:t>[0.36, 131.89]</w:t>
            </w:r>
          </w:p>
        </w:tc>
        <w:tc>
          <w:tcPr>
            <w:tcW w:w="1214" w:type="dxa"/>
            <w:vAlign w:val="center"/>
          </w:tcPr>
          <w:p w14:paraId="2317F480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52" w:type="dxa"/>
          </w:tcPr>
          <w:p w14:paraId="690B9509" w14:textId="77777777" w:rsidR="00C81666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7C615F7F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E997430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5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14:paraId="200B2264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5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81666" w14:paraId="1BC25DE8" w14:textId="77777777" w:rsidTr="002E2A7E">
        <w:trPr>
          <w:trHeight w:val="241"/>
        </w:trPr>
        <w:tc>
          <w:tcPr>
            <w:tcW w:w="1709" w:type="dxa"/>
            <w:vAlign w:val="center"/>
          </w:tcPr>
          <w:p w14:paraId="522DF16D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levated ALT level</w:t>
            </w:r>
          </w:p>
        </w:tc>
        <w:tc>
          <w:tcPr>
            <w:tcW w:w="991" w:type="dxa"/>
            <w:vAlign w:val="center"/>
          </w:tcPr>
          <w:p w14:paraId="4793BD1C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 xml:space="preserve">0.43 </w:t>
            </w:r>
          </w:p>
        </w:tc>
        <w:tc>
          <w:tcPr>
            <w:tcW w:w="1264" w:type="dxa"/>
            <w:vAlign w:val="center"/>
          </w:tcPr>
          <w:p w14:paraId="09CAC533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[0.23, 0.78]</w:t>
            </w:r>
          </w:p>
        </w:tc>
        <w:tc>
          <w:tcPr>
            <w:tcW w:w="1214" w:type="dxa"/>
            <w:vAlign w:val="center"/>
          </w:tcPr>
          <w:p w14:paraId="42FBE9D4" w14:textId="77777777" w:rsidR="00C81666" w:rsidRPr="0087128C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252" w:type="dxa"/>
          </w:tcPr>
          <w:p w14:paraId="55463B9D" w14:textId="77777777" w:rsidR="00C81666" w:rsidRPr="0087128C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0269C876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276" w:type="dxa"/>
            <w:vAlign w:val="center"/>
          </w:tcPr>
          <w:p w14:paraId="2F3C02DA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[0.01, 1.45]</w:t>
            </w:r>
          </w:p>
        </w:tc>
        <w:tc>
          <w:tcPr>
            <w:tcW w:w="992" w:type="dxa"/>
            <w:vAlign w:val="center"/>
          </w:tcPr>
          <w:p w14:paraId="2C463094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C81666" w14:paraId="05CD1C80" w14:textId="77777777" w:rsidTr="002E2A7E">
        <w:trPr>
          <w:trHeight w:val="233"/>
        </w:trPr>
        <w:tc>
          <w:tcPr>
            <w:tcW w:w="1709" w:type="dxa"/>
            <w:vAlign w:val="center"/>
          </w:tcPr>
          <w:p w14:paraId="0A995358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yperbilirubinemia</w:t>
            </w:r>
          </w:p>
        </w:tc>
        <w:tc>
          <w:tcPr>
            <w:tcW w:w="991" w:type="dxa"/>
            <w:vAlign w:val="center"/>
          </w:tcPr>
          <w:p w14:paraId="371F0414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</w:p>
        </w:tc>
        <w:tc>
          <w:tcPr>
            <w:tcW w:w="1264" w:type="dxa"/>
            <w:vAlign w:val="center"/>
          </w:tcPr>
          <w:p w14:paraId="3BEC3414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[0.01, 0.85]</w:t>
            </w:r>
          </w:p>
        </w:tc>
        <w:tc>
          <w:tcPr>
            <w:tcW w:w="1214" w:type="dxa"/>
            <w:vAlign w:val="center"/>
          </w:tcPr>
          <w:p w14:paraId="6F96C1AC" w14:textId="77777777" w:rsidR="00C81666" w:rsidRPr="0087128C" w:rsidRDefault="00C81666" w:rsidP="002E2A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252" w:type="dxa"/>
          </w:tcPr>
          <w:p w14:paraId="0590DE98" w14:textId="77777777" w:rsidR="00C81666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21B8317B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24F015E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5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14:paraId="1BF44A25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5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81666" w14:paraId="7BD01FA6" w14:textId="77777777" w:rsidTr="002E2A7E">
        <w:trPr>
          <w:trHeight w:val="241"/>
        </w:trPr>
        <w:tc>
          <w:tcPr>
            <w:tcW w:w="1709" w:type="dxa"/>
            <w:vAlign w:val="center"/>
          </w:tcPr>
          <w:p w14:paraId="28CB10AD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eutropenia</w:t>
            </w:r>
          </w:p>
        </w:tc>
        <w:tc>
          <w:tcPr>
            <w:tcW w:w="991" w:type="dxa"/>
            <w:vAlign w:val="center"/>
          </w:tcPr>
          <w:p w14:paraId="114B7CD7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 xml:space="preserve">3.92 </w:t>
            </w:r>
          </w:p>
        </w:tc>
        <w:tc>
          <w:tcPr>
            <w:tcW w:w="1264" w:type="dxa"/>
            <w:vAlign w:val="center"/>
          </w:tcPr>
          <w:p w14:paraId="1800FC3B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[0.44, 34.72]</w:t>
            </w:r>
          </w:p>
        </w:tc>
        <w:tc>
          <w:tcPr>
            <w:tcW w:w="1214" w:type="dxa"/>
            <w:vAlign w:val="center"/>
          </w:tcPr>
          <w:p w14:paraId="78D918C8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52" w:type="dxa"/>
          </w:tcPr>
          <w:p w14:paraId="3B989715" w14:textId="77777777" w:rsidR="00C81666" w:rsidRPr="0087128C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67E8E628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276" w:type="dxa"/>
            <w:vAlign w:val="center"/>
          </w:tcPr>
          <w:p w14:paraId="6CD26B17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[0.07, 37.74]</w:t>
            </w:r>
          </w:p>
        </w:tc>
        <w:tc>
          <w:tcPr>
            <w:tcW w:w="992" w:type="dxa"/>
            <w:vAlign w:val="center"/>
          </w:tcPr>
          <w:p w14:paraId="5F633409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C81666" w14:paraId="35E85BE7" w14:textId="77777777" w:rsidTr="002E2A7E">
        <w:trPr>
          <w:trHeight w:val="241"/>
        </w:trPr>
        <w:tc>
          <w:tcPr>
            <w:tcW w:w="1709" w:type="dxa"/>
            <w:vAlign w:val="center"/>
          </w:tcPr>
          <w:p w14:paraId="7A5B1019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naemia</w:t>
            </w:r>
          </w:p>
        </w:tc>
        <w:tc>
          <w:tcPr>
            <w:tcW w:w="991" w:type="dxa"/>
            <w:vAlign w:val="center"/>
          </w:tcPr>
          <w:p w14:paraId="12858566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 xml:space="preserve">2.94 </w:t>
            </w:r>
          </w:p>
        </w:tc>
        <w:tc>
          <w:tcPr>
            <w:tcW w:w="1264" w:type="dxa"/>
            <w:vAlign w:val="center"/>
          </w:tcPr>
          <w:p w14:paraId="275B4657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[0.12, 71.72]</w:t>
            </w:r>
          </w:p>
        </w:tc>
        <w:tc>
          <w:tcPr>
            <w:tcW w:w="1214" w:type="dxa"/>
            <w:vAlign w:val="center"/>
          </w:tcPr>
          <w:p w14:paraId="73A6387E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252" w:type="dxa"/>
          </w:tcPr>
          <w:p w14:paraId="4AD21F27" w14:textId="77777777" w:rsidR="00C81666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7A01EBDD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vAlign w:val="center"/>
          </w:tcPr>
          <w:p w14:paraId="36C26F2D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5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center"/>
          </w:tcPr>
          <w:p w14:paraId="5C2FEEC8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058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C81666" w14:paraId="76AA01F7" w14:textId="77777777" w:rsidTr="002E2A7E">
        <w:trPr>
          <w:trHeight w:val="233"/>
        </w:trPr>
        <w:tc>
          <w:tcPr>
            <w:tcW w:w="1709" w:type="dxa"/>
            <w:vAlign w:val="center"/>
          </w:tcPr>
          <w:p w14:paraId="2E1A8051" w14:textId="77777777" w:rsidR="00C81666" w:rsidRPr="004F1974" w:rsidRDefault="00C81666" w:rsidP="002E2A7E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F197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hrombocytopenia</w:t>
            </w:r>
          </w:p>
        </w:tc>
        <w:tc>
          <w:tcPr>
            <w:tcW w:w="991" w:type="dxa"/>
            <w:vAlign w:val="center"/>
          </w:tcPr>
          <w:p w14:paraId="49B95D45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 xml:space="preserve">1.96 </w:t>
            </w:r>
          </w:p>
        </w:tc>
        <w:tc>
          <w:tcPr>
            <w:tcW w:w="1264" w:type="dxa"/>
            <w:vAlign w:val="center"/>
          </w:tcPr>
          <w:p w14:paraId="673C0298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[0.50, 7.71]</w:t>
            </w:r>
          </w:p>
        </w:tc>
        <w:tc>
          <w:tcPr>
            <w:tcW w:w="1214" w:type="dxa"/>
            <w:vAlign w:val="center"/>
          </w:tcPr>
          <w:p w14:paraId="043C7BF5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52" w:type="dxa"/>
          </w:tcPr>
          <w:p w14:paraId="1F6C0759" w14:textId="77777777" w:rsidR="00C81666" w:rsidRPr="0087128C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0E62B4A8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1276" w:type="dxa"/>
            <w:vAlign w:val="center"/>
          </w:tcPr>
          <w:p w14:paraId="7BB943E7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128C">
              <w:rPr>
                <w:rFonts w:ascii="Times New Roman" w:hAnsi="Times New Roman" w:cs="Times New Roman"/>
                <w:sz w:val="18"/>
                <w:szCs w:val="18"/>
              </w:rPr>
              <w:t>[0.48, 13.88]</w:t>
            </w:r>
          </w:p>
        </w:tc>
        <w:tc>
          <w:tcPr>
            <w:tcW w:w="992" w:type="dxa"/>
            <w:vAlign w:val="center"/>
          </w:tcPr>
          <w:p w14:paraId="0D6F01F0" w14:textId="77777777" w:rsidR="00C81666" w:rsidRPr="00CD05A3" w:rsidRDefault="00C81666" w:rsidP="002E2A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</w:tbl>
    <w:p w14:paraId="731A6041" w14:textId="4931E92A" w:rsidR="00C81666" w:rsidRDefault="00C81666" w:rsidP="00C81666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*</w:t>
      </w:r>
      <w:r w:rsidRPr="007D5E46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N=315 (HAIC, n=159; TACE, n=156); **</w:t>
      </w:r>
      <w:r w:rsidRPr="007D5E46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N= </w:t>
      </w:r>
      <w:r w:rsidR="00995193">
        <w:rPr>
          <w:rFonts w:ascii="Times New Roman" w:hAnsi="Times New Roman"/>
          <w:sz w:val="18"/>
          <w:szCs w:val="18"/>
        </w:rPr>
        <w:t>270</w:t>
      </w:r>
      <w:r>
        <w:rPr>
          <w:rFonts w:ascii="Times New Roman" w:hAnsi="Times New Roman"/>
          <w:sz w:val="18"/>
          <w:szCs w:val="18"/>
        </w:rPr>
        <w:t xml:space="preserve"> (HAIC, n=1</w:t>
      </w:r>
      <w:r w:rsidR="000E6BB3">
        <w:rPr>
          <w:rFonts w:ascii="Times New Roman" w:hAnsi="Times New Roman"/>
          <w:sz w:val="18"/>
          <w:szCs w:val="18"/>
        </w:rPr>
        <w:t>35</w:t>
      </w:r>
      <w:r>
        <w:rPr>
          <w:rFonts w:ascii="Times New Roman" w:hAnsi="Times New Roman"/>
          <w:sz w:val="18"/>
          <w:szCs w:val="18"/>
        </w:rPr>
        <w:t>; TACE, n=1</w:t>
      </w:r>
      <w:r w:rsidR="000E6BB3">
        <w:rPr>
          <w:rFonts w:ascii="Times New Roman" w:hAnsi="Times New Roman"/>
          <w:sz w:val="18"/>
          <w:szCs w:val="18"/>
        </w:rPr>
        <w:t>35</w:t>
      </w:r>
      <w:r>
        <w:rPr>
          <w:rFonts w:ascii="Times New Roman" w:hAnsi="Times New Roman"/>
          <w:sz w:val="18"/>
          <w:szCs w:val="18"/>
        </w:rPr>
        <w:t>)</w:t>
      </w:r>
    </w:p>
    <w:p w14:paraId="55EBA3CF" w14:textId="77777777" w:rsidR="00C81666" w:rsidRDefault="00C81666" w:rsidP="00C81666">
      <w:pPr>
        <w:rPr>
          <w:rFonts w:ascii="Times New Roman" w:hAnsi="Times New Roman"/>
          <w:sz w:val="18"/>
          <w:szCs w:val="18"/>
        </w:rPr>
      </w:pPr>
      <w:r w:rsidRPr="00986034">
        <w:rPr>
          <w:rFonts w:ascii="Times New Roman" w:hAnsi="Times New Roman"/>
          <w:sz w:val="18"/>
          <w:szCs w:val="18"/>
        </w:rPr>
        <w:t>BCLC, Barcelona Clinic Liver Cancer; HR, hazard ratio; RR, risk ratio; OS, overall survival;</w:t>
      </w:r>
      <w:r>
        <w:rPr>
          <w:rFonts w:ascii="Times New Roman" w:hAnsi="Times New Roman"/>
          <w:sz w:val="18"/>
          <w:szCs w:val="18"/>
        </w:rPr>
        <w:t xml:space="preserve"> </w:t>
      </w:r>
      <w:r w:rsidRPr="00986034">
        <w:rPr>
          <w:rFonts w:ascii="Times New Roman" w:hAnsi="Times New Roman"/>
          <w:sz w:val="18"/>
          <w:szCs w:val="18"/>
        </w:rPr>
        <w:t>PFS, progression-free survival; PR, partial response; PD, progressive disease; SD, stable disease</w:t>
      </w:r>
    </w:p>
    <w:p w14:paraId="4BF82253" w14:textId="77777777" w:rsidR="00C81666" w:rsidRDefault="00C81666" w:rsidP="00C81666">
      <w:pPr>
        <w:rPr>
          <w:rFonts w:ascii="Times New Roman" w:hAnsi="Times New Roman"/>
          <w:sz w:val="18"/>
          <w:szCs w:val="18"/>
        </w:rPr>
      </w:pPr>
    </w:p>
    <w:p w14:paraId="54619235" w14:textId="2909AC51" w:rsidR="00412D69" w:rsidRDefault="00412D69"/>
    <w:p w14:paraId="3E84D2A2" w14:textId="11A3B39A" w:rsidR="00412D69" w:rsidRDefault="00412D69"/>
    <w:sectPr w:rsidR="00412D69" w:rsidSect="00C8166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63DA9" w14:textId="77777777" w:rsidR="00BF074D" w:rsidRDefault="00BF074D">
      <w:pPr>
        <w:spacing w:after="0" w:line="240" w:lineRule="auto"/>
      </w:pPr>
      <w:r>
        <w:separator/>
      </w:r>
    </w:p>
  </w:endnote>
  <w:endnote w:type="continuationSeparator" w:id="0">
    <w:p w14:paraId="6E564AAD" w14:textId="77777777" w:rsidR="00BF074D" w:rsidRDefault="00BF0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328414" w14:textId="77777777" w:rsidR="00BF074D" w:rsidRDefault="00BF074D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28226D5" w14:textId="77777777" w:rsidR="00BF074D" w:rsidRDefault="00BF0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3B6BC4"/>
    <w:multiLevelType w:val="hybridMultilevel"/>
    <w:tmpl w:val="FA486776"/>
    <w:lvl w:ilvl="0" w:tplc="4B44E6E0">
      <w:start w:val="1"/>
      <w:numFmt w:val="lowerLetter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202299"/>
    <w:multiLevelType w:val="hybridMultilevel"/>
    <w:tmpl w:val="0604058C"/>
    <w:lvl w:ilvl="0" w:tplc="07A46BFE">
      <w:start w:val="1"/>
      <w:numFmt w:val="lowerLetter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4000A"/>
    <w:multiLevelType w:val="hybridMultilevel"/>
    <w:tmpl w:val="4846196A"/>
    <w:lvl w:ilvl="0" w:tplc="4B44E6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27659B"/>
    <w:multiLevelType w:val="hybridMultilevel"/>
    <w:tmpl w:val="117E4B46"/>
    <w:lvl w:ilvl="0" w:tplc="9392D2E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FFB7328"/>
    <w:multiLevelType w:val="hybridMultilevel"/>
    <w:tmpl w:val="24042426"/>
    <w:lvl w:ilvl="0" w:tplc="4B44E6E0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62A2A1D"/>
    <w:multiLevelType w:val="hybridMultilevel"/>
    <w:tmpl w:val="ECC606D0"/>
    <w:lvl w:ilvl="0" w:tplc="E0885540">
      <w:start w:val="1"/>
      <w:numFmt w:val="lowerLetter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21AFE"/>
    <w:multiLevelType w:val="hybridMultilevel"/>
    <w:tmpl w:val="4E0488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556C4"/>
    <w:multiLevelType w:val="hybridMultilevel"/>
    <w:tmpl w:val="DF78C034"/>
    <w:lvl w:ilvl="0" w:tplc="4B44E6E0">
      <w:start w:val="1"/>
      <w:numFmt w:val="lowerLetter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A61DB3"/>
    <w:multiLevelType w:val="hybridMultilevel"/>
    <w:tmpl w:val="129410DE"/>
    <w:lvl w:ilvl="0" w:tplc="07A46BFE">
      <w:start w:val="1"/>
      <w:numFmt w:val="lowerLetter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937D36"/>
    <w:multiLevelType w:val="hybridMultilevel"/>
    <w:tmpl w:val="C1B26F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757809"/>
    <w:multiLevelType w:val="hybridMultilevel"/>
    <w:tmpl w:val="8DC08FEA"/>
    <w:lvl w:ilvl="0" w:tplc="07A46BFE">
      <w:start w:val="1"/>
      <w:numFmt w:val="lowerLetter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9B11C9"/>
    <w:multiLevelType w:val="hybridMultilevel"/>
    <w:tmpl w:val="7F4CF1EC"/>
    <w:lvl w:ilvl="0" w:tplc="4B44E6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E9568C"/>
    <w:multiLevelType w:val="hybridMultilevel"/>
    <w:tmpl w:val="E96C8D32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1307395"/>
    <w:multiLevelType w:val="hybridMultilevel"/>
    <w:tmpl w:val="F86AC4CA"/>
    <w:lvl w:ilvl="0" w:tplc="4B44E6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3E1E72"/>
    <w:multiLevelType w:val="hybridMultilevel"/>
    <w:tmpl w:val="878213B6"/>
    <w:lvl w:ilvl="0" w:tplc="4B44E6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C840F8"/>
    <w:multiLevelType w:val="hybridMultilevel"/>
    <w:tmpl w:val="792036B0"/>
    <w:lvl w:ilvl="0" w:tplc="E0885540">
      <w:start w:val="1"/>
      <w:numFmt w:val="lowerLetter"/>
      <w:lvlText w:val="(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240078D"/>
    <w:multiLevelType w:val="hybridMultilevel"/>
    <w:tmpl w:val="B1E65476"/>
    <w:lvl w:ilvl="0" w:tplc="4B44E6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9235FF"/>
    <w:multiLevelType w:val="hybridMultilevel"/>
    <w:tmpl w:val="914C8A3E"/>
    <w:lvl w:ilvl="0" w:tplc="4B44E6E0">
      <w:start w:val="1"/>
      <w:numFmt w:val="lowerLetter"/>
      <w:lvlText w:val="(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4073F27"/>
    <w:multiLevelType w:val="hybridMultilevel"/>
    <w:tmpl w:val="77AA1714"/>
    <w:lvl w:ilvl="0" w:tplc="4B44E6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4E159E"/>
    <w:multiLevelType w:val="hybridMultilevel"/>
    <w:tmpl w:val="1CAC4390"/>
    <w:lvl w:ilvl="0" w:tplc="E0885540">
      <w:start w:val="1"/>
      <w:numFmt w:val="lowerLetter"/>
      <w:lvlText w:val="(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CD5905"/>
    <w:multiLevelType w:val="hybridMultilevel"/>
    <w:tmpl w:val="CC241530"/>
    <w:lvl w:ilvl="0" w:tplc="E0885540">
      <w:start w:val="1"/>
      <w:numFmt w:val="lowerLetter"/>
      <w:lvlText w:val="(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A91B77"/>
    <w:multiLevelType w:val="hybridMultilevel"/>
    <w:tmpl w:val="8F065C1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75D95C2E"/>
    <w:multiLevelType w:val="hybridMultilevel"/>
    <w:tmpl w:val="18C47676"/>
    <w:lvl w:ilvl="0" w:tplc="07A46BFE">
      <w:start w:val="1"/>
      <w:numFmt w:val="lowerLetter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826AD7"/>
    <w:multiLevelType w:val="hybridMultilevel"/>
    <w:tmpl w:val="FD08B56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911245"/>
    <w:multiLevelType w:val="hybridMultilevel"/>
    <w:tmpl w:val="4B7C5168"/>
    <w:lvl w:ilvl="0" w:tplc="4B44E6E0">
      <w:start w:val="1"/>
      <w:numFmt w:val="lowerLetter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</w:num>
  <w:num w:numId="8">
    <w:abstractNumId w:val="6"/>
  </w:num>
  <w:num w:numId="9">
    <w:abstractNumId w:val="23"/>
  </w:num>
  <w:num w:numId="10">
    <w:abstractNumId w:val="5"/>
  </w:num>
  <w:num w:numId="11">
    <w:abstractNumId w:val="19"/>
  </w:num>
  <w:num w:numId="12">
    <w:abstractNumId w:val="15"/>
  </w:num>
  <w:num w:numId="13">
    <w:abstractNumId w:val="20"/>
  </w:num>
  <w:num w:numId="14">
    <w:abstractNumId w:val="9"/>
  </w:num>
  <w:num w:numId="15">
    <w:abstractNumId w:val="12"/>
  </w:num>
  <w:num w:numId="16">
    <w:abstractNumId w:val="7"/>
  </w:num>
  <w:num w:numId="17">
    <w:abstractNumId w:val="18"/>
  </w:num>
  <w:num w:numId="18">
    <w:abstractNumId w:val="13"/>
  </w:num>
  <w:num w:numId="19">
    <w:abstractNumId w:val="11"/>
  </w:num>
  <w:num w:numId="20">
    <w:abstractNumId w:val="14"/>
  </w:num>
  <w:num w:numId="21">
    <w:abstractNumId w:val="0"/>
  </w:num>
  <w:num w:numId="22">
    <w:abstractNumId w:val="21"/>
  </w:num>
  <w:num w:numId="23">
    <w:abstractNumId w:val="4"/>
  </w:num>
  <w:num w:numId="24">
    <w:abstractNumId w:val="2"/>
  </w:num>
  <w:num w:numId="25">
    <w:abstractNumId w:val="3"/>
  </w:num>
  <w:num w:numId="26">
    <w:abstractNumId w:val="16"/>
  </w:num>
  <w:num w:numId="27">
    <w:abstractNumId w:val="24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406"/>
    <w:rsid w:val="00001560"/>
    <w:rsid w:val="000235BA"/>
    <w:rsid w:val="00037427"/>
    <w:rsid w:val="00052556"/>
    <w:rsid w:val="00061BBB"/>
    <w:rsid w:val="00071A65"/>
    <w:rsid w:val="00071AAF"/>
    <w:rsid w:val="00076639"/>
    <w:rsid w:val="000944DF"/>
    <w:rsid w:val="000B21A1"/>
    <w:rsid w:val="000D10E6"/>
    <w:rsid w:val="000E3B2B"/>
    <w:rsid w:val="000E6BB3"/>
    <w:rsid w:val="00101A5C"/>
    <w:rsid w:val="00120D6F"/>
    <w:rsid w:val="0012417E"/>
    <w:rsid w:val="00134BD9"/>
    <w:rsid w:val="00135BE1"/>
    <w:rsid w:val="00164224"/>
    <w:rsid w:val="00186BEA"/>
    <w:rsid w:val="001D58EC"/>
    <w:rsid w:val="00203909"/>
    <w:rsid w:val="002275C1"/>
    <w:rsid w:val="00236A41"/>
    <w:rsid w:val="0028411F"/>
    <w:rsid w:val="00291018"/>
    <w:rsid w:val="0029687A"/>
    <w:rsid w:val="002A7B97"/>
    <w:rsid w:val="002B48DD"/>
    <w:rsid w:val="002D501C"/>
    <w:rsid w:val="002E1CA8"/>
    <w:rsid w:val="002E5E6E"/>
    <w:rsid w:val="002F7A1E"/>
    <w:rsid w:val="00306B2F"/>
    <w:rsid w:val="003263AC"/>
    <w:rsid w:val="0034109E"/>
    <w:rsid w:val="00351085"/>
    <w:rsid w:val="00362895"/>
    <w:rsid w:val="003B1694"/>
    <w:rsid w:val="003B5E01"/>
    <w:rsid w:val="003E2953"/>
    <w:rsid w:val="00412D69"/>
    <w:rsid w:val="00420E1B"/>
    <w:rsid w:val="004348BB"/>
    <w:rsid w:val="00456669"/>
    <w:rsid w:val="004C0B84"/>
    <w:rsid w:val="004C3C29"/>
    <w:rsid w:val="004D2A62"/>
    <w:rsid w:val="004D634D"/>
    <w:rsid w:val="004D7C55"/>
    <w:rsid w:val="004F59FB"/>
    <w:rsid w:val="0051453B"/>
    <w:rsid w:val="0051609D"/>
    <w:rsid w:val="00520728"/>
    <w:rsid w:val="005268F5"/>
    <w:rsid w:val="005324B7"/>
    <w:rsid w:val="00542350"/>
    <w:rsid w:val="00544B7F"/>
    <w:rsid w:val="00553D0D"/>
    <w:rsid w:val="00570184"/>
    <w:rsid w:val="00576408"/>
    <w:rsid w:val="005A1092"/>
    <w:rsid w:val="005E6858"/>
    <w:rsid w:val="00607489"/>
    <w:rsid w:val="00631814"/>
    <w:rsid w:val="00643E76"/>
    <w:rsid w:val="00650BEF"/>
    <w:rsid w:val="00680197"/>
    <w:rsid w:val="00680F04"/>
    <w:rsid w:val="006F0EB9"/>
    <w:rsid w:val="00717CD2"/>
    <w:rsid w:val="007222B4"/>
    <w:rsid w:val="00733B1F"/>
    <w:rsid w:val="00740469"/>
    <w:rsid w:val="00740AD9"/>
    <w:rsid w:val="007438A3"/>
    <w:rsid w:val="00754F52"/>
    <w:rsid w:val="00761852"/>
    <w:rsid w:val="00764F41"/>
    <w:rsid w:val="007F0E10"/>
    <w:rsid w:val="007F5D63"/>
    <w:rsid w:val="00805E59"/>
    <w:rsid w:val="0083314F"/>
    <w:rsid w:val="00837BC0"/>
    <w:rsid w:val="0084561A"/>
    <w:rsid w:val="0087312E"/>
    <w:rsid w:val="00875AFF"/>
    <w:rsid w:val="008A57F4"/>
    <w:rsid w:val="008F5DC9"/>
    <w:rsid w:val="00906406"/>
    <w:rsid w:val="00941730"/>
    <w:rsid w:val="0097687F"/>
    <w:rsid w:val="00995193"/>
    <w:rsid w:val="009B63FA"/>
    <w:rsid w:val="009C2F97"/>
    <w:rsid w:val="009C51E5"/>
    <w:rsid w:val="009E20FF"/>
    <w:rsid w:val="009E45FF"/>
    <w:rsid w:val="00A14F50"/>
    <w:rsid w:val="00A2350C"/>
    <w:rsid w:val="00A36823"/>
    <w:rsid w:val="00A61449"/>
    <w:rsid w:val="00A809CA"/>
    <w:rsid w:val="00AA2A82"/>
    <w:rsid w:val="00AB4875"/>
    <w:rsid w:val="00AC72D7"/>
    <w:rsid w:val="00AF578A"/>
    <w:rsid w:val="00B02617"/>
    <w:rsid w:val="00B03D5B"/>
    <w:rsid w:val="00B24CFA"/>
    <w:rsid w:val="00B33895"/>
    <w:rsid w:val="00B500FC"/>
    <w:rsid w:val="00B51864"/>
    <w:rsid w:val="00B659D9"/>
    <w:rsid w:val="00B73653"/>
    <w:rsid w:val="00B90169"/>
    <w:rsid w:val="00BC1098"/>
    <w:rsid w:val="00BC2857"/>
    <w:rsid w:val="00BD4D91"/>
    <w:rsid w:val="00BF074D"/>
    <w:rsid w:val="00C167F7"/>
    <w:rsid w:val="00C17D7A"/>
    <w:rsid w:val="00C23815"/>
    <w:rsid w:val="00C81666"/>
    <w:rsid w:val="00CC1441"/>
    <w:rsid w:val="00CF2A0E"/>
    <w:rsid w:val="00D06781"/>
    <w:rsid w:val="00D103A0"/>
    <w:rsid w:val="00D228D8"/>
    <w:rsid w:val="00D64F37"/>
    <w:rsid w:val="00D65B32"/>
    <w:rsid w:val="00D93DD1"/>
    <w:rsid w:val="00D97A38"/>
    <w:rsid w:val="00DA5874"/>
    <w:rsid w:val="00DC1B92"/>
    <w:rsid w:val="00DC4632"/>
    <w:rsid w:val="00E07701"/>
    <w:rsid w:val="00E4117C"/>
    <w:rsid w:val="00E46936"/>
    <w:rsid w:val="00E47759"/>
    <w:rsid w:val="00E47A55"/>
    <w:rsid w:val="00E653B1"/>
    <w:rsid w:val="00E8121E"/>
    <w:rsid w:val="00E87DE5"/>
    <w:rsid w:val="00EB0406"/>
    <w:rsid w:val="00EB1981"/>
    <w:rsid w:val="00EE08A3"/>
    <w:rsid w:val="00EF19C4"/>
    <w:rsid w:val="00F32122"/>
    <w:rsid w:val="00F37E83"/>
    <w:rsid w:val="00F640B9"/>
    <w:rsid w:val="00F93F2E"/>
    <w:rsid w:val="00F957F1"/>
    <w:rsid w:val="00FB0D27"/>
    <w:rsid w:val="00FB55A6"/>
    <w:rsid w:val="00FD5D7D"/>
    <w:rsid w:val="00FE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87D80"/>
  <w15:docId w15:val="{2F8250B2-D021-4A35-94EE-DAA32E2D1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Times New Roman"/>
        <w:sz w:val="22"/>
        <w:szCs w:val="22"/>
        <w:lang w:val="en-GB" w:eastAsia="zh-CN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1A65"/>
    <w:pPr>
      <w:suppressAutoHyphens w:val="0"/>
      <w:autoSpaceDN/>
      <w:ind w:left="720"/>
      <w:contextualSpacing/>
      <w:textAlignment w:val="auto"/>
    </w:pPr>
    <w:rPr>
      <w:rFonts w:asciiTheme="minorHAnsi" w:eastAsiaTheme="minorEastAsia" w:hAnsiTheme="minorHAnsi" w:cstheme="minorBidi"/>
      <w:lang w:eastAsia="zh-CN"/>
    </w:rPr>
  </w:style>
  <w:style w:type="table" w:styleId="TableGrid">
    <w:name w:val="Table Grid"/>
    <w:basedOn w:val="TableNormal"/>
    <w:uiPriority w:val="39"/>
    <w:rsid w:val="00071A65"/>
    <w:pPr>
      <w:autoSpaceDN/>
      <w:spacing w:after="0" w:line="240" w:lineRule="auto"/>
      <w:textAlignment w:val="auto"/>
    </w:pPr>
    <w:rPr>
      <w:rFonts w:asciiTheme="minorHAnsi" w:eastAsia="SimSun" w:hAnsiTheme="minorHAnsi" w:cstheme="minorBid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12D69"/>
    <w:pPr>
      <w:autoSpaceDN/>
      <w:spacing w:after="0" w:line="240" w:lineRule="auto"/>
      <w:textAlignment w:val="auto"/>
    </w:pPr>
    <w:rPr>
      <w:rFonts w:asciiTheme="minorHAnsi" w:eastAsia="SimSun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2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8D8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228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8D8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6</Pages>
  <Words>1585</Words>
  <Characters>904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fei Si</dc:creator>
  <cp:keywords/>
  <dc:description/>
  <cp:lastModifiedBy>Si, Tengfei</cp:lastModifiedBy>
  <cp:revision>94</cp:revision>
  <dcterms:created xsi:type="dcterms:W3CDTF">2021-07-05T11:22:00Z</dcterms:created>
  <dcterms:modified xsi:type="dcterms:W3CDTF">2022-08-09T20:34:00Z</dcterms:modified>
</cp:coreProperties>
</file>